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AAD0D" w14:textId="5096B2A6" w:rsidR="00D70700" w:rsidRPr="00AA0FEF" w:rsidRDefault="00594EE8" w:rsidP="003F4561">
      <w:pPr>
        <w:spacing w:line="240" w:lineRule="atLeast"/>
        <w:rPr>
          <w:rFonts w:ascii="Arial" w:hAnsi="Arial" w:cs="Arial"/>
          <w:sz w:val="15"/>
          <w:szCs w:val="15"/>
        </w:rPr>
      </w:pPr>
      <w:r w:rsidRPr="00AA0FEF">
        <w:rPr>
          <w:rFonts w:ascii="Arial" w:hAnsi="Arial" w:cs="Arial"/>
          <w:sz w:val="15"/>
          <w:szCs w:val="15"/>
        </w:rPr>
        <w:t>Supplementary Table 10 Pre-TEVAR hemodynamics in the dilated group versus the nondilated group</w:t>
      </w:r>
    </w:p>
    <w:tbl>
      <w:tblPr>
        <w:tblStyle w:val="3xianbiao"/>
        <w:tblW w:w="5838" w:type="pct"/>
        <w:jc w:val="center"/>
        <w:tblLook w:val="04A0" w:firstRow="1" w:lastRow="0" w:firstColumn="1" w:lastColumn="0" w:noHBand="0" w:noVBand="1"/>
      </w:tblPr>
      <w:tblGrid>
        <w:gridCol w:w="1226"/>
        <w:gridCol w:w="1200"/>
        <w:gridCol w:w="2281"/>
        <w:gridCol w:w="1701"/>
        <w:gridCol w:w="2493"/>
        <w:gridCol w:w="1049"/>
      </w:tblGrid>
      <w:tr w:rsidR="00855B25" w:rsidRPr="00AA0FEF" w14:paraId="53908A97" w14:textId="77777777" w:rsidTr="001275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  <w:jc w:val="center"/>
        </w:trPr>
        <w:tc>
          <w:tcPr>
            <w:tcW w:w="616" w:type="pct"/>
          </w:tcPr>
          <w:p w14:paraId="2764276E" w14:textId="50DD670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Location</w:t>
            </w:r>
          </w:p>
        </w:tc>
        <w:tc>
          <w:tcPr>
            <w:tcW w:w="603" w:type="pct"/>
          </w:tcPr>
          <w:p w14:paraId="48497C27" w14:textId="60ECD3C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Variable</w:t>
            </w:r>
          </w:p>
        </w:tc>
        <w:tc>
          <w:tcPr>
            <w:tcW w:w="1146" w:type="pct"/>
          </w:tcPr>
          <w:p w14:paraId="34DE6CDA" w14:textId="6A186ED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Group A(n=19)</w:t>
            </w:r>
          </w:p>
        </w:tc>
        <w:tc>
          <w:tcPr>
            <w:tcW w:w="855" w:type="pct"/>
          </w:tcPr>
          <w:p w14:paraId="7E223107" w14:textId="46611BF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 xml:space="preserve">Group D(n=19) </w:t>
            </w:r>
          </w:p>
        </w:tc>
        <w:tc>
          <w:tcPr>
            <w:tcW w:w="1253" w:type="pct"/>
          </w:tcPr>
          <w:p w14:paraId="457496E0" w14:textId="0A583BA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MD (95% CI)</w:t>
            </w:r>
          </w:p>
        </w:tc>
        <w:tc>
          <w:tcPr>
            <w:tcW w:w="527" w:type="pct"/>
            <w:noWrap/>
          </w:tcPr>
          <w:p w14:paraId="5454C82F" w14:textId="78417ED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</w:t>
            </w:r>
            <w:r w:rsidR="00127547">
              <w:rPr>
                <w:rFonts w:ascii="Arial" w:hAnsi="Arial" w:cs="Arial" w:hint="eastAsia"/>
                <w:b w:val="0"/>
                <w:bCs w:val="0"/>
                <w:sz w:val="15"/>
                <w:szCs w:val="15"/>
              </w:rPr>
              <w:t xml:space="preserve"> value</w:t>
            </w:r>
          </w:p>
        </w:tc>
      </w:tr>
      <w:tr w:rsidR="00855B25" w:rsidRPr="00AA0FEF" w14:paraId="4577D081" w14:textId="77777777" w:rsidTr="00AA0FEF">
        <w:trPr>
          <w:trHeight w:val="170"/>
          <w:jc w:val="center"/>
        </w:trPr>
        <w:tc>
          <w:tcPr>
            <w:tcW w:w="616" w:type="pct"/>
            <w:vMerge w:val="restart"/>
          </w:tcPr>
          <w:p w14:paraId="1CB71609" w14:textId="21D23B4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BCT</w:t>
            </w:r>
          </w:p>
        </w:tc>
        <w:tc>
          <w:tcPr>
            <w:tcW w:w="603" w:type="pct"/>
          </w:tcPr>
          <w:p w14:paraId="36D52B0A" w14:textId="3118626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1146" w:type="pct"/>
          </w:tcPr>
          <w:p w14:paraId="085E0BD3" w14:textId="392CD0E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4(0.02,0.14)</w:t>
            </w:r>
          </w:p>
        </w:tc>
        <w:tc>
          <w:tcPr>
            <w:tcW w:w="855" w:type="pct"/>
          </w:tcPr>
          <w:p w14:paraId="590EBD35" w14:textId="636521B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2(0.01,0.05</w:t>
            </w:r>
            <w:bookmarkStart w:id="0" w:name="OLE_LINK1"/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)</w:t>
            </w:r>
            <w:bookmarkEnd w:id="0"/>
          </w:p>
        </w:tc>
        <w:tc>
          <w:tcPr>
            <w:tcW w:w="1253" w:type="pct"/>
          </w:tcPr>
          <w:p w14:paraId="61B1B075" w14:textId="50952143" w:rsidR="00855B25" w:rsidRPr="00AA0FEF" w:rsidRDefault="00E427F7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02(-0.</w:t>
            </w:r>
            <w:proofErr w:type="gramStart"/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1,-</w:t>
            </w:r>
            <w:proofErr w:type="gramEnd"/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1)</w:t>
            </w:r>
          </w:p>
        </w:tc>
        <w:tc>
          <w:tcPr>
            <w:tcW w:w="527" w:type="pct"/>
            <w:noWrap/>
          </w:tcPr>
          <w:p w14:paraId="63BF85AB" w14:textId="58A51410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4</w:t>
            </w:r>
            <w:r w:rsidR="00E318BE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</w:t>
            </w:r>
          </w:p>
        </w:tc>
      </w:tr>
      <w:tr w:rsidR="00855B25" w:rsidRPr="00AA0FEF" w14:paraId="1E865A61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2086C779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6D9F21EE" w14:textId="2D39D0B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1146" w:type="pct"/>
          </w:tcPr>
          <w:p w14:paraId="4483A2B1" w14:textId="0757332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9367.65(8014.62,9615.39)</w:t>
            </w:r>
          </w:p>
        </w:tc>
        <w:tc>
          <w:tcPr>
            <w:tcW w:w="855" w:type="pct"/>
          </w:tcPr>
          <w:p w14:paraId="5A1AAB80" w14:textId="39CB870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893.38±1487.33</w:t>
            </w:r>
          </w:p>
        </w:tc>
        <w:tc>
          <w:tcPr>
            <w:tcW w:w="1253" w:type="pct"/>
          </w:tcPr>
          <w:p w14:paraId="2B9E6615" w14:textId="23101B6D" w:rsidR="00855B25" w:rsidRPr="00AA0FEF" w:rsidRDefault="00E318BE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2709.26(-8437.47,3018.95)</w:t>
            </w:r>
          </w:p>
        </w:tc>
        <w:tc>
          <w:tcPr>
            <w:tcW w:w="527" w:type="pct"/>
            <w:noWrap/>
          </w:tcPr>
          <w:p w14:paraId="33C8197B" w14:textId="7738E95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E318BE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34</w:t>
            </w:r>
          </w:p>
        </w:tc>
      </w:tr>
      <w:tr w:rsidR="00855B25" w:rsidRPr="00AA0FEF" w14:paraId="3A3FD4A1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2345F4C9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4DCC89AD" w14:textId="3C78A94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1146" w:type="pct"/>
          </w:tcPr>
          <w:p w14:paraId="2ACD6F25" w14:textId="3751C44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06(0.73</w:t>
            </w:r>
            <w:bookmarkStart w:id="1" w:name="OLE_LINK8"/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,</w:t>
            </w:r>
            <w:bookmarkEnd w:id="1"/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2.85)</w:t>
            </w:r>
          </w:p>
        </w:tc>
        <w:tc>
          <w:tcPr>
            <w:tcW w:w="855" w:type="pct"/>
          </w:tcPr>
          <w:p w14:paraId="3A474FD9" w14:textId="5008FD8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11(0.48,1.63)</w:t>
            </w:r>
          </w:p>
        </w:tc>
        <w:tc>
          <w:tcPr>
            <w:tcW w:w="1253" w:type="pct"/>
          </w:tcPr>
          <w:p w14:paraId="16D6EFE9" w14:textId="0E13BAA3" w:rsidR="00855B25" w:rsidRPr="00AA0FEF" w:rsidRDefault="00150FB8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20(-1.63,0.62)</w:t>
            </w:r>
          </w:p>
        </w:tc>
        <w:tc>
          <w:tcPr>
            <w:tcW w:w="527" w:type="pct"/>
            <w:noWrap/>
          </w:tcPr>
          <w:p w14:paraId="002583D9" w14:textId="752DE07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2</w:t>
            </w:r>
            <w:r w:rsidR="00150FB8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2</w:t>
            </w:r>
          </w:p>
        </w:tc>
      </w:tr>
      <w:tr w:rsidR="00855B25" w:rsidRPr="00AA0FEF" w14:paraId="63F8BE40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3DCD0930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7DE644CF" w14:textId="3CC4F0F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1146" w:type="pct"/>
          </w:tcPr>
          <w:p w14:paraId="41658674" w14:textId="56E35CE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79(0.87,3.12)</w:t>
            </w:r>
          </w:p>
        </w:tc>
        <w:tc>
          <w:tcPr>
            <w:tcW w:w="855" w:type="pct"/>
          </w:tcPr>
          <w:p w14:paraId="0E89C94C" w14:textId="03F3DF6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29(0.51,2.36)</w:t>
            </w:r>
          </w:p>
        </w:tc>
        <w:tc>
          <w:tcPr>
            <w:tcW w:w="1253" w:type="pct"/>
          </w:tcPr>
          <w:p w14:paraId="7E595DA6" w14:textId="71C6CBFF" w:rsidR="00855B25" w:rsidRPr="00AA0FEF" w:rsidRDefault="009C465E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51(-1.67,0.43)</w:t>
            </w:r>
          </w:p>
        </w:tc>
        <w:tc>
          <w:tcPr>
            <w:tcW w:w="527" w:type="pct"/>
            <w:noWrap/>
          </w:tcPr>
          <w:p w14:paraId="602E1C18" w14:textId="18FCFF0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9C465E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47</w:t>
            </w:r>
          </w:p>
        </w:tc>
      </w:tr>
      <w:tr w:rsidR="00855B25" w:rsidRPr="00AA0FEF" w14:paraId="7BAA0A9B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58A78EEA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2F2295E7" w14:textId="2F06F95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1146" w:type="pct"/>
          </w:tcPr>
          <w:p w14:paraId="3574F7CF" w14:textId="6B6F57CA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2(0,0.018)</w:t>
            </w:r>
          </w:p>
        </w:tc>
        <w:tc>
          <w:tcPr>
            <w:tcW w:w="855" w:type="pct"/>
          </w:tcPr>
          <w:p w14:paraId="2340ED79" w14:textId="3DCED38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1(0.001,0.13)</w:t>
            </w:r>
          </w:p>
        </w:tc>
        <w:tc>
          <w:tcPr>
            <w:tcW w:w="1253" w:type="pct"/>
          </w:tcPr>
          <w:p w14:paraId="290F654D" w14:textId="611D1386" w:rsidR="00855B25" w:rsidRPr="00AA0FEF" w:rsidRDefault="009C465E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1(-0.001,0.08)</w:t>
            </w:r>
          </w:p>
        </w:tc>
        <w:tc>
          <w:tcPr>
            <w:tcW w:w="527" w:type="pct"/>
            <w:noWrap/>
          </w:tcPr>
          <w:p w14:paraId="2383358C" w14:textId="12A7944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BD65E1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57</w:t>
            </w:r>
          </w:p>
        </w:tc>
      </w:tr>
      <w:tr w:rsidR="00855B25" w:rsidRPr="00AA0FEF" w14:paraId="20B1C995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4565D8D7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6F3C85BF" w14:textId="09AFD42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1146" w:type="pct"/>
          </w:tcPr>
          <w:p w14:paraId="186ECD23" w14:textId="2987CCB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56(0.32,1.16)</w:t>
            </w:r>
          </w:p>
        </w:tc>
        <w:tc>
          <w:tcPr>
            <w:tcW w:w="855" w:type="pct"/>
          </w:tcPr>
          <w:p w14:paraId="7C29443B" w14:textId="4294C83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85(0.43,2.24)</w:t>
            </w:r>
          </w:p>
        </w:tc>
        <w:tc>
          <w:tcPr>
            <w:tcW w:w="1253" w:type="pct"/>
          </w:tcPr>
          <w:p w14:paraId="055338E8" w14:textId="05E4F680" w:rsidR="00855B25" w:rsidRPr="00AA0FEF" w:rsidRDefault="00BD65E1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33(-0.35,0.65)</w:t>
            </w:r>
          </w:p>
        </w:tc>
        <w:tc>
          <w:tcPr>
            <w:tcW w:w="527" w:type="pct"/>
            <w:noWrap/>
          </w:tcPr>
          <w:p w14:paraId="1CE1E242" w14:textId="19B16CD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BD65E1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21</w:t>
            </w:r>
          </w:p>
        </w:tc>
      </w:tr>
      <w:tr w:rsidR="00855B25" w:rsidRPr="00AA0FEF" w14:paraId="37969D47" w14:textId="77777777" w:rsidTr="00AA0FEF">
        <w:trPr>
          <w:trHeight w:val="170"/>
          <w:jc w:val="center"/>
        </w:trPr>
        <w:tc>
          <w:tcPr>
            <w:tcW w:w="616" w:type="pct"/>
            <w:vMerge w:val="restart"/>
          </w:tcPr>
          <w:p w14:paraId="41A69545" w14:textId="6EC1413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LCCA</w:t>
            </w:r>
          </w:p>
        </w:tc>
        <w:tc>
          <w:tcPr>
            <w:tcW w:w="603" w:type="pct"/>
          </w:tcPr>
          <w:p w14:paraId="2EB94E4F" w14:textId="3520EC3A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1146" w:type="pct"/>
          </w:tcPr>
          <w:p w14:paraId="0ABD3E64" w14:textId="59C5EE9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2(0.01,0.16)</w:t>
            </w:r>
          </w:p>
        </w:tc>
        <w:tc>
          <w:tcPr>
            <w:tcW w:w="855" w:type="pct"/>
          </w:tcPr>
          <w:p w14:paraId="5D6B170D" w14:textId="60D1C35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3(0.02,0.05)</w:t>
            </w:r>
          </w:p>
        </w:tc>
        <w:tc>
          <w:tcPr>
            <w:tcW w:w="1253" w:type="pct"/>
          </w:tcPr>
          <w:p w14:paraId="6BB8CE8E" w14:textId="4013B826" w:rsidR="00855B25" w:rsidRPr="00AA0FEF" w:rsidRDefault="00C82AD9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003(-0.07,0.01)</w:t>
            </w:r>
          </w:p>
        </w:tc>
        <w:tc>
          <w:tcPr>
            <w:tcW w:w="527" w:type="pct"/>
            <w:noWrap/>
          </w:tcPr>
          <w:p w14:paraId="086C2365" w14:textId="0D75FAFA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C82AD9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69</w:t>
            </w:r>
          </w:p>
        </w:tc>
      </w:tr>
      <w:tr w:rsidR="00855B25" w:rsidRPr="00AA0FEF" w14:paraId="61844166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281C807D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687A1120" w14:textId="3BA8A06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1146" w:type="pct"/>
          </w:tcPr>
          <w:p w14:paraId="75510B5F" w14:textId="195EC35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9254.43(8054.42,9545.90)</w:t>
            </w:r>
          </w:p>
        </w:tc>
        <w:tc>
          <w:tcPr>
            <w:tcW w:w="855" w:type="pct"/>
          </w:tcPr>
          <w:p w14:paraId="33E8F057" w14:textId="6A3FC6E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904.63±1450.95</w:t>
            </w:r>
          </w:p>
        </w:tc>
        <w:tc>
          <w:tcPr>
            <w:tcW w:w="1253" w:type="pct"/>
          </w:tcPr>
          <w:p w14:paraId="401425B0" w14:textId="3E393393" w:rsidR="00855B25" w:rsidRPr="00AA0FEF" w:rsidRDefault="00C82AD9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3006.68(-9455.54,3442.18)</w:t>
            </w:r>
          </w:p>
        </w:tc>
        <w:tc>
          <w:tcPr>
            <w:tcW w:w="527" w:type="pct"/>
            <w:noWrap/>
          </w:tcPr>
          <w:p w14:paraId="65FE22A7" w14:textId="7A41076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C82AD9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40</w:t>
            </w:r>
          </w:p>
        </w:tc>
      </w:tr>
      <w:tr w:rsidR="00855B25" w:rsidRPr="00AA0FEF" w14:paraId="34793CFF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29CDD301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582484E2" w14:textId="0705137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1146" w:type="pct"/>
          </w:tcPr>
          <w:p w14:paraId="22AD9026" w14:textId="63799C9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18(0.59,7.17)</w:t>
            </w:r>
          </w:p>
        </w:tc>
        <w:tc>
          <w:tcPr>
            <w:tcW w:w="855" w:type="pct"/>
          </w:tcPr>
          <w:p w14:paraId="1326F24D" w14:textId="2BBDA39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92(0.29,1.90)</w:t>
            </w:r>
          </w:p>
        </w:tc>
        <w:tc>
          <w:tcPr>
            <w:tcW w:w="1253" w:type="pct"/>
          </w:tcPr>
          <w:p w14:paraId="166F758B" w14:textId="17C8CAA6" w:rsidR="00855B25" w:rsidRPr="00AA0FEF" w:rsidRDefault="00E15F64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69(-4.08,0.94)</w:t>
            </w:r>
          </w:p>
        </w:tc>
        <w:tc>
          <w:tcPr>
            <w:tcW w:w="527" w:type="pct"/>
            <w:noWrap/>
          </w:tcPr>
          <w:p w14:paraId="5A456D26" w14:textId="74FF598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2</w:t>
            </w:r>
            <w:r w:rsidR="00E15F64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2</w:t>
            </w:r>
          </w:p>
        </w:tc>
      </w:tr>
      <w:tr w:rsidR="00855B25" w:rsidRPr="00AA0FEF" w14:paraId="149881D3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2A25D596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087F91E5" w14:textId="055705B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1146" w:type="pct"/>
          </w:tcPr>
          <w:p w14:paraId="7A5A3151" w14:textId="4B78B2C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64(0.59,5.94)</w:t>
            </w:r>
          </w:p>
        </w:tc>
        <w:tc>
          <w:tcPr>
            <w:tcW w:w="855" w:type="pct"/>
          </w:tcPr>
          <w:p w14:paraId="6499F40D" w14:textId="253AC43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10(0.41,2.81)</w:t>
            </w:r>
          </w:p>
        </w:tc>
        <w:tc>
          <w:tcPr>
            <w:tcW w:w="1253" w:type="pct"/>
          </w:tcPr>
          <w:p w14:paraId="244AD33D" w14:textId="0EDC4FA2" w:rsidR="00855B25" w:rsidRPr="00AA0FEF" w:rsidRDefault="007E7292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7(-1.94,1.17)</w:t>
            </w:r>
          </w:p>
        </w:tc>
        <w:tc>
          <w:tcPr>
            <w:tcW w:w="527" w:type="pct"/>
            <w:noWrap/>
          </w:tcPr>
          <w:p w14:paraId="007E9EA3" w14:textId="63CB38B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7E7292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14</w:t>
            </w:r>
          </w:p>
        </w:tc>
      </w:tr>
      <w:tr w:rsidR="00855B25" w:rsidRPr="00AA0FEF" w14:paraId="2489A361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39B92E61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10352375" w14:textId="176E63A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1146" w:type="pct"/>
          </w:tcPr>
          <w:p w14:paraId="612EC7FF" w14:textId="706F746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2(0,0.026)</w:t>
            </w:r>
          </w:p>
        </w:tc>
        <w:tc>
          <w:tcPr>
            <w:tcW w:w="855" w:type="pct"/>
          </w:tcPr>
          <w:p w14:paraId="55BD7FBD" w14:textId="5A86F17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1(0.004,0.03)</w:t>
            </w:r>
          </w:p>
        </w:tc>
        <w:tc>
          <w:tcPr>
            <w:tcW w:w="1253" w:type="pct"/>
          </w:tcPr>
          <w:p w14:paraId="5F1F645A" w14:textId="6A0DD6ED" w:rsidR="00855B25" w:rsidRPr="00AA0FEF" w:rsidRDefault="007E7292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1(-0.003,0.02)</w:t>
            </w:r>
          </w:p>
        </w:tc>
        <w:tc>
          <w:tcPr>
            <w:tcW w:w="527" w:type="pct"/>
            <w:noWrap/>
          </w:tcPr>
          <w:p w14:paraId="19A33088" w14:textId="62C1B51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E602E8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9</w:t>
            </w: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5</w:t>
            </w:r>
          </w:p>
        </w:tc>
      </w:tr>
      <w:tr w:rsidR="00855B25" w:rsidRPr="00AA0FEF" w14:paraId="45720DED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4F4D8F23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6D7915D1" w14:textId="7096970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1146" w:type="pct"/>
          </w:tcPr>
          <w:p w14:paraId="63CA854C" w14:textId="7ED173C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61(0.17,1.85)</w:t>
            </w:r>
          </w:p>
        </w:tc>
        <w:tc>
          <w:tcPr>
            <w:tcW w:w="855" w:type="pct"/>
          </w:tcPr>
          <w:p w14:paraId="1219DCC1" w14:textId="05EB0B0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92(0.45,2.52)</w:t>
            </w:r>
          </w:p>
        </w:tc>
        <w:tc>
          <w:tcPr>
            <w:tcW w:w="1253" w:type="pct"/>
          </w:tcPr>
          <w:p w14:paraId="572661F7" w14:textId="474EFEDE" w:rsidR="00855B25" w:rsidRPr="00AA0FEF" w:rsidRDefault="00E602E8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45(-0.45,1.99)</w:t>
            </w:r>
          </w:p>
        </w:tc>
        <w:tc>
          <w:tcPr>
            <w:tcW w:w="527" w:type="pct"/>
            <w:noWrap/>
          </w:tcPr>
          <w:p w14:paraId="36E68B12" w14:textId="49BA9D3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2</w:t>
            </w:r>
            <w:r w:rsidR="00E602E8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5</w:t>
            </w:r>
          </w:p>
        </w:tc>
      </w:tr>
      <w:tr w:rsidR="00855B25" w:rsidRPr="00AA0FEF" w14:paraId="323E520D" w14:textId="77777777" w:rsidTr="00AA0FEF">
        <w:trPr>
          <w:trHeight w:val="170"/>
          <w:jc w:val="center"/>
        </w:trPr>
        <w:tc>
          <w:tcPr>
            <w:tcW w:w="616" w:type="pct"/>
            <w:vMerge w:val="restart"/>
          </w:tcPr>
          <w:p w14:paraId="62CE9C9F" w14:textId="3267189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LSA</w:t>
            </w:r>
          </w:p>
        </w:tc>
        <w:tc>
          <w:tcPr>
            <w:tcW w:w="603" w:type="pct"/>
          </w:tcPr>
          <w:p w14:paraId="2B5B79F9" w14:textId="535D8200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1146" w:type="pct"/>
          </w:tcPr>
          <w:p w14:paraId="2721CCF3" w14:textId="4453638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5(0.03,0.14)</w:t>
            </w:r>
          </w:p>
        </w:tc>
        <w:tc>
          <w:tcPr>
            <w:tcW w:w="855" w:type="pct"/>
          </w:tcPr>
          <w:p w14:paraId="1C3C2780" w14:textId="2512AB0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2(0.02,0.05)</w:t>
            </w:r>
          </w:p>
        </w:tc>
        <w:tc>
          <w:tcPr>
            <w:tcW w:w="1253" w:type="pct"/>
          </w:tcPr>
          <w:p w14:paraId="03CD503A" w14:textId="2CAB615E" w:rsidR="00855B25" w:rsidRPr="00AA0FEF" w:rsidRDefault="002A2269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02(-0.05,0.01)</w:t>
            </w:r>
          </w:p>
        </w:tc>
        <w:tc>
          <w:tcPr>
            <w:tcW w:w="527" w:type="pct"/>
            <w:noWrap/>
          </w:tcPr>
          <w:p w14:paraId="66A3BAB3" w14:textId="4541947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FC71EC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59</w:t>
            </w:r>
          </w:p>
        </w:tc>
      </w:tr>
      <w:tr w:rsidR="00855B25" w:rsidRPr="00AA0FEF" w14:paraId="29680DB2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1BDE7B37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4129B330" w14:textId="50DDA30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1146" w:type="pct"/>
          </w:tcPr>
          <w:p w14:paraId="29295F21" w14:textId="4E1ECBF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0568.88±7782.08</w:t>
            </w:r>
          </w:p>
        </w:tc>
        <w:tc>
          <w:tcPr>
            <w:tcW w:w="855" w:type="pct"/>
          </w:tcPr>
          <w:p w14:paraId="5EA2BF72" w14:textId="5837770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879.44±1418.32</w:t>
            </w:r>
          </w:p>
        </w:tc>
        <w:tc>
          <w:tcPr>
            <w:tcW w:w="1253" w:type="pct"/>
          </w:tcPr>
          <w:p w14:paraId="5C6DCE46" w14:textId="5C11BE79" w:rsidR="00855B25" w:rsidRPr="00AA0FEF" w:rsidRDefault="00FC71EC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1689.44(-5499.83,2120.95)</w:t>
            </w:r>
          </w:p>
        </w:tc>
        <w:tc>
          <w:tcPr>
            <w:tcW w:w="527" w:type="pct"/>
            <w:noWrap/>
          </w:tcPr>
          <w:p w14:paraId="4D149369" w14:textId="263CC29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3</w:t>
            </w:r>
            <w:r w:rsidR="00FC71EC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64</w:t>
            </w:r>
          </w:p>
        </w:tc>
      </w:tr>
      <w:tr w:rsidR="00855B25" w:rsidRPr="00AA0FEF" w14:paraId="133153EF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17E22462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599A785A" w14:textId="256F6A3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1146" w:type="pct"/>
          </w:tcPr>
          <w:p w14:paraId="506FC331" w14:textId="0E84E32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2.63(1.08,8.20)</w:t>
            </w:r>
          </w:p>
        </w:tc>
        <w:tc>
          <w:tcPr>
            <w:tcW w:w="855" w:type="pct"/>
          </w:tcPr>
          <w:p w14:paraId="60D30464" w14:textId="62DDC7F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30(0.64,3.39)</w:t>
            </w:r>
          </w:p>
        </w:tc>
        <w:tc>
          <w:tcPr>
            <w:tcW w:w="1253" w:type="pct"/>
          </w:tcPr>
          <w:p w14:paraId="42C7D3B3" w14:textId="305744A0" w:rsidR="00855B25" w:rsidRPr="00AA0FEF" w:rsidRDefault="008C1EE3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1.67(-3.81,1.47)</w:t>
            </w:r>
          </w:p>
        </w:tc>
        <w:tc>
          <w:tcPr>
            <w:tcW w:w="527" w:type="pct"/>
            <w:noWrap/>
          </w:tcPr>
          <w:p w14:paraId="2A86DF4D" w14:textId="4895B9B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8C1EE3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648</w:t>
            </w:r>
          </w:p>
        </w:tc>
      </w:tr>
      <w:tr w:rsidR="00855B25" w:rsidRPr="00AA0FEF" w14:paraId="004993DA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666DABD3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186599BE" w14:textId="46CC5D3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1146" w:type="pct"/>
          </w:tcPr>
          <w:p w14:paraId="16A0E276" w14:textId="1B0C4AF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2.17(1.01,9.31)</w:t>
            </w:r>
          </w:p>
        </w:tc>
        <w:tc>
          <w:tcPr>
            <w:tcW w:w="855" w:type="pct"/>
          </w:tcPr>
          <w:p w14:paraId="61E3C1CD" w14:textId="714E388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64(0.84,3.09)</w:t>
            </w:r>
          </w:p>
        </w:tc>
        <w:tc>
          <w:tcPr>
            <w:tcW w:w="1253" w:type="pct"/>
          </w:tcPr>
          <w:p w14:paraId="3D5B4DE0" w14:textId="507415F4" w:rsidR="00855B25" w:rsidRPr="00AA0FEF" w:rsidRDefault="000254F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1.64(-5.27,1.71)</w:t>
            </w:r>
          </w:p>
        </w:tc>
        <w:tc>
          <w:tcPr>
            <w:tcW w:w="527" w:type="pct"/>
            <w:noWrap/>
          </w:tcPr>
          <w:p w14:paraId="30D1EBA3" w14:textId="37E7FE10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44421B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648</w:t>
            </w:r>
          </w:p>
        </w:tc>
      </w:tr>
      <w:tr w:rsidR="00855B25" w:rsidRPr="00AA0FEF" w14:paraId="1B45D14B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21B9B830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6CDBC06F" w14:textId="1193E8E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1146" w:type="pct"/>
          </w:tcPr>
          <w:p w14:paraId="2456258D" w14:textId="41A54EE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2(0.001,0.054)</w:t>
            </w:r>
          </w:p>
        </w:tc>
        <w:tc>
          <w:tcPr>
            <w:tcW w:w="855" w:type="pct"/>
          </w:tcPr>
          <w:p w14:paraId="7269BBE9" w14:textId="60DCA542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1(0.001,0.10)</w:t>
            </w:r>
          </w:p>
        </w:tc>
        <w:tc>
          <w:tcPr>
            <w:tcW w:w="1253" w:type="pct"/>
          </w:tcPr>
          <w:p w14:paraId="64DB34FB" w14:textId="0BB9DD2D" w:rsidR="00855B25" w:rsidRPr="00AA0FEF" w:rsidRDefault="0044421B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1(-0.001,0.08)</w:t>
            </w:r>
          </w:p>
        </w:tc>
        <w:tc>
          <w:tcPr>
            <w:tcW w:w="527" w:type="pct"/>
            <w:noWrap/>
          </w:tcPr>
          <w:p w14:paraId="0A05CAE8" w14:textId="3CA9263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44421B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67</w:t>
            </w:r>
          </w:p>
        </w:tc>
      </w:tr>
      <w:tr w:rsidR="00855B25" w:rsidRPr="00AA0FEF" w14:paraId="75F29402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607AE7C3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661A028C" w14:textId="04EA0DA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1146" w:type="pct"/>
          </w:tcPr>
          <w:p w14:paraId="3BD1882D" w14:textId="7DD0FE4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48(0.11,1.33)</w:t>
            </w:r>
          </w:p>
        </w:tc>
        <w:tc>
          <w:tcPr>
            <w:tcW w:w="855" w:type="pct"/>
          </w:tcPr>
          <w:p w14:paraId="024A213D" w14:textId="0BBCB09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73(0.37,1.34)</w:t>
            </w:r>
          </w:p>
        </w:tc>
        <w:tc>
          <w:tcPr>
            <w:tcW w:w="1253" w:type="pct"/>
          </w:tcPr>
          <w:p w14:paraId="4DC02D81" w14:textId="5AD212EA" w:rsidR="00855B25" w:rsidRPr="00AA0FEF" w:rsidRDefault="00777668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33(-0.48,0.78)</w:t>
            </w:r>
          </w:p>
        </w:tc>
        <w:tc>
          <w:tcPr>
            <w:tcW w:w="527" w:type="pct"/>
            <w:noWrap/>
          </w:tcPr>
          <w:p w14:paraId="7C341ABC" w14:textId="6A6BAB4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777668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629</w:t>
            </w:r>
          </w:p>
        </w:tc>
      </w:tr>
      <w:tr w:rsidR="00855B25" w:rsidRPr="00AA0FEF" w14:paraId="59A3F227" w14:textId="77777777" w:rsidTr="00AA0FEF">
        <w:trPr>
          <w:trHeight w:val="170"/>
          <w:jc w:val="center"/>
        </w:trPr>
        <w:tc>
          <w:tcPr>
            <w:tcW w:w="616" w:type="pct"/>
            <w:vMerge w:val="restart"/>
          </w:tcPr>
          <w:p w14:paraId="5FC956F8" w14:textId="62F2E38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rimary tear</w:t>
            </w:r>
          </w:p>
        </w:tc>
        <w:tc>
          <w:tcPr>
            <w:tcW w:w="603" w:type="pct"/>
          </w:tcPr>
          <w:p w14:paraId="4A1A5929" w14:textId="5872021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1146" w:type="pct"/>
          </w:tcPr>
          <w:p w14:paraId="7BB0B777" w14:textId="2A40448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8(0.03,0.25)</w:t>
            </w:r>
          </w:p>
        </w:tc>
        <w:tc>
          <w:tcPr>
            <w:tcW w:w="855" w:type="pct"/>
          </w:tcPr>
          <w:p w14:paraId="531F7EF4" w14:textId="4597D14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10(0.05,0.26)</w:t>
            </w:r>
          </w:p>
        </w:tc>
        <w:tc>
          <w:tcPr>
            <w:tcW w:w="1253" w:type="pct"/>
          </w:tcPr>
          <w:p w14:paraId="3C671A76" w14:textId="52C281A2" w:rsidR="00855B25" w:rsidRPr="00AA0FEF" w:rsidRDefault="002C055F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1(-0.08,0.08)</w:t>
            </w:r>
          </w:p>
        </w:tc>
        <w:tc>
          <w:tcPr>
            <w:tcW w:w="527" w:type="pct"/>
            <w:noWrap/>
          </w:tcPr>
          <w:p w14:paraId="5472F814" w14:textId="7D5ED53B" w:rsidR="00855B25" w:rsidRPr="00AA0FEF" w:rsidRDefault="002C055F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000</w:t>
            </w:r>
          </w:p>
        </w:tc>
      </w:tr>
      <w:tr w:rsidR="00855B25" w:rsidRPr="00AA0FEF" w14:paraId="388B0AB1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018DA8AD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328C948B" w14:textId="194DEA5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1146" w:type="pct"/>
          </w:tcPr>
          <w:p w14:paraId="28A0EEDD" w14:textId="68E7B24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1067.85±10535.19</w:t>
            </w:r>
          </w:p>
        </w:tc>
        <w:tc>
          <w:tcPr>
            <w:tcW w:w="855" w:type="pct"/>
          </w:tcPr>
          <w:p w14:paraId="56F93714" w14:textId="1DF82D2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706.92±1650.15</w:t>
            </w:r>
          </w:p>
        </w:tc>
        <w:tc>
          <w:tcPr>
            <w:tcW w:w="1253" w:type="pct"/>
          </w:tcPr>
          <w:p w14:paraId="6C83DB38" w14:textId="1121AD08" w:rsidR="00855B25" w:rsidRPr="00AA0FEF" w:rsidRDefault="009C4E6B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2392.62(-7703.02,2917.78)</w:t>
            </w:r>
          </w:p>
        </w:tc>
        <w:tc>
          <w:tcPr>
            <w:tcW w:w="527" w:type="pct"/>
            <w:noWrap/>
          </w:tcPr>
          <w:p w14:paraId="421EF432" w14:textId="23061C0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3</w:t>
            </w:r>
            <w:r w:rsidR="009C4E6B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55</w:t>
            </w:r>
          </w:p>
        </w:tc>
      </w:tr>
      <w:tr w:rsidR="00855B25" w:rsidRPr="00AA0FEF" w14:paraId="029B8D6C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4925EAB0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4EA9393A" w14:textId="442EE33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1146" w:type="pct"/>
          </w:tcPr>
          <w:p w14:paraId="131350EA" w14:textId="6D44912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.78(1.24,14.01)</w:t>
            </w:r>
          </w:p>
        </w:tc>
        <w:tc>
          <w:tcPr>
            <w:tcW w:w="855" w:type="pct"/>
          </w:tcPr>
          <w:p w14:paraId="1DA2BB34" w14:textId="5D44ECD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.97(1.44,8.32)</w:t>
            </w:r>
          </w:p>
        </w:tc>
        <w:tc>
          <w:tcPr>
            <w:tcW w:w="1253" w:type="pct"/>
          </w:tcPr>
          <w:p w14:paraId="0E8AE3E8" w14:textId="79998044" w:rsidR="00855B25" w:rsidRPr="00AA0FEF" w:rsidRDefault="00133901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75(-6.91,4.53)</w:t>
            </w:r>
          </w:p>
        </w:tc>
        <w:tc>
          <w:tcPr>
            <w:tcW w:w="527" w:type="pct"/>
            <w:noWrap/>
          </w:tcPr>
          <w:p w14:paraId="128E929F" w14:textId="2B964B6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8</w:t>
            </w:r>
            <w:r w:rsidR="00133901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5</w:t>
            </w:r>
          </w:p>
        </w:tc>
      </w:tr>
      <w:tr w:rsidR="00855B25" w:rsidRPr="00AA0FEF" w14:paraId="74C7BD9C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248D096E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51AF8659" w14:textId="0C74D56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1146" w:type="pct"/>
          </w:tcPr>
          <w:p w14:paraId="022CA3CC" w14:textId="307F6DF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.89(1.01,12.45)</w:t>
            </w:r>
          </w:p>
        </w:tc>
        <w:tc>
          <w:tcPr>
            <w:tcW w:w="855" w:type="pct"/>
          </w:tcPr>
          <w:p w14:paraId="6B2E3425" w14:textId="1DB1375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.81(1.62,6.69)</w:t>
            </w:r>
          </w:p>
        </w:tc>
        <w:tc>
          <w:tcPr>
            <w:tcW w:w="1253" w:type="pct"/>
          </w:tcPr>
          <w:p w14:paraId="57034DAD" w14:textId="5C6E6364" w:rsidR="00855B25" w:rsidRPr="00AA0FEF" w:rsidRDefault="00E8384C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1.36(-6.04,3.17)</w:t>
            </w:r>
          </w:p>
        </w:tc>
        <w:tc>
          <w:tcPr>
            <w:tcW w:w="527" w:type="pct"/>
            <w:noWrap/>
          </w:tcPr>
          <w:p w14:paraId="5318AD93" w14:textId="7049BFC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E8384C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46</w:t>
            </w:r>
          </w:p>
        </w:tc>
      </w:tr>
      <w:tr w:rsidR="00855B25" w:rsidRPr="00AA0FEF" w14:paraId="17F33EF1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2DC20861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07C82AB6" w14:textId="07389D9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1146" w:type="pct"/>
          </w:tcPr>
          <w:p w14:paraId="2A7F8F0F" w14:textId="57FF455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1(0,0.013)</w:t>
            </w:r>
          </w:p>
        </w:tc>
        <w:tc>
          <w:tcPr>
            <w:tcW w:w="855" w:type="pct"/>
          </w:tcPr>
          <w:p w14:paraId="3E158262" w14:textId="05E676F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(0,0.01)</w:t>
            </w:r>
          </w:p>
        </w:tc>
        <w:tc>
          <w:tcPr>
            <w:tcW w:w="1253" w:type="pct"/>
          </w:tcPr>
          <w:p w14:paraId="6F45323C" w14:textId="2087DFFC" w:rsidR="00855B25" w:rsidRPr="00AA0FEF" w:rsidRDefault="00DC72D7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(-0.001,0.001)</w:t>
            </w:r>
          </w:p>
        </w:tc>
        <w:tc>
          <w:tcPr>
            <w:tcW w:w="527" w:type="pct"/>
            <w:noWrap/>
          </w:tcPr>
          <w:p w14:paraId="2E23369F" w14:textId="75F139F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DC72D7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774</w:t>
            </w:r>
          </w:p>
        </w:tc>
      </w:tr>
      <w:tr w:rsidR="00855B25" w:rsidRPr="00AA0FEF" w14:paraId="4EE0BF09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69C25A79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6015B344" w14:textId="556C165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1146" w:type="pct"/>
          </w:tcPr>
          <w:p w14:paraId="66B982F6" w14:textId="338F820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22(0.08,1.07)</w:t>
            </w:r>
          </w:p>
        </w:tc>
        <w:tc>
          <w:tcPr>
            <w:tcW w:w="855" w:type="pct"/>
          </w:tcPr>
          <w:p w14:paraId="274643C0" w14:textId="691A8A20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27(0.15,0.62)</w:t>
            </w:r>
          </w:p>
        </w:tc>
        <w:tc>
          <w:tcPr>
            <w:tcW w:w="1253" w:type="pct"/>
          </w:tcPr>
          <w:p w14:paraId="72E04914" w14:textId="46C75A1F" w:rsidR="00855B25" w:rsidRPr="00AA0FEF" w:rsidRDefault="0056083F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6(-0.59,0.43)</w:t>
            </w:r>
          </w:p>
        </w:tc>
        <w:tc>
          <w:tcPr>
            <w:tcW w:w="527" w:type="pct"/>
            <w:noWrap/>
          </w:tcPr>
          <w:p w14:paraId="6E51B02E" w14:textId="7D9FC24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56083F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79</w:t>
            </w:r>
          </w:p>
        </w:tc>
      </w:tr>
      <w:tr w:rsidR="00855B25" w:rsidRPr="00AA0FEF" w14:paraId="004C3D16" w14:textId="77777777" w:rsidTr="00AA0FEF">
        <w:trPr>
          <w:trHeight w:val="170"/>
          <w:jc w:val="center"/>
        </w:trPr>
        <w:tc>
          <w:tcPr>
            <w:tcW w:w="616" w:type="pct"/>
            <w:vMerge w:val="restart"/>
          </w:tcPr>
          <w:p w14:paraId="1F0D8C85" w14:textId="52417422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Celiac trunk</w:t>
            </w:r>
          </w:p>
        </w:tc>
        <w:tc>
          <w:tcPr>
            <w:tcW w:w="603" w:type="pct"/>
          </w:tcPr>
          <w:p w14:paraId="65D49265" w14:textId="0D9E923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1146" w:type="pct"/>
          </w:tcPr>
          <w:p w14:paraId="7A78F2B2" w14:textId="671232F2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12(0.04,0.18)</w:t>
            </w:r>
          </w:p>
        </w:tc>
        <w:tc>
          <w:tcPr>
            <w:tcW w:w="855" w:type="pct"/>
          </w:tcPr>
          <w:p w14:paraId="595E31F3" w14:textId="1F76F84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9(0.04,0.41)</w:t>
            </w:r>
          </w:p>
        </w:tc>
        <w:tc>
          <w:tcPr>
            <w:tcW w:w="1253" w:type="pct"/>
          </w:tcPr>
          <w:p w14:paraId="0BD2C348" w14:textId="7E715E62" w:rsidR="00855B25" w:rsidRPr="00AA0FEF" w:rsidRDefault="00A453B7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4(-0.10,0.27)</w:t>
            </w:r>
          </w:p>
        </w:tc>
        <w:tc>
          <w:tcPr>
            <w:tcW w:w="527" w:type="pct"/>
            <w:noWrap/>
          </w:tcPr>
          <w:p w14:paraId="071308FB" w14:textId="62CBD59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A453B7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69</w:t>
            </w:r>
          </w:p>
        </w:tc>
      </w:tr>
      <w:tr w:rsidR="00855B25" w:rsidRPr="00AA0FEF" w14:paraId="3E5AA295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07D01571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54D3361D" w14:textId="387DF1BA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1146" w:type="pct"/>
          </w:tcPr>
          <w:p w14:paraId="5C162789" w14:textId="403950D2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264.78±932.65</w:t>
            </w:r>
          </w:p>
        </w:tc>
        <w:tc>
          <w:tcPr>
            <w:tcW w:w="855" w:type="pct"/>
          </w:tcPr>
          <w:p w14:paraId="112A9252" w14:textId="321E85C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463.65±653.91</w:t>
            </w:r>
          </w:p>
        </w:tc>
        <w:tc>
          <w:tcPr>
            <w:tcW w:w="1253" w:type="pct"/>
          </w:tcPr>
          <w:p w14:paraId="500F2C9E" w14:textId="4A55B991" w:rsidR="00855B25" w:rsidRPr="00AA0FEF" w:rsidRDefault="00A453B7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98.87(-276.99,674.73)</w:t>
            </w:r>
          </w:p>
        </w:tc>
        <w:tc>
          <w:tcPr>
            <w:tcW w:w="527" w:type="pct"/>
            <w:noWrap/>
          </w:tcPr>
          <w:p w14:paraId="1A5B5F10" w14:textId="34F4E85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A453B7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92</w:t>
            </w:r>
          </w:p>
        </w:tc>
      </w:tr>
      <w:tr w:rsidR="00855B25" w:rsidRPr="00AA0FEF" w14:paraId="0DBE9305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361C09B1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6CACA3CA" w14:textId="2A9FCB2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1146" w:type="pct"/>
          </w:tcPr>
          <w:p w14:paraId="2C3EA9D2" w14:textId="71DE5922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.21(2.53,9.47)</w:t>
            </w:r>
          </w:p>
        </w:tc>
        <w:tc>
          <w:tcPr>
            <w:tcW w:w="855" w:type="pct"/>
          </w:tcPr>
          <w:p w14:paraId="02A142D5" w14:textId="57FF8EB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2.37(1.15,14.86)</w:t>
            </w:r>
          </w:p>
        </w:tc>
        <w:tc>
          <w:tcPr>
            <w:tcW w:w="1253" w:type="pct"/>
          </w:tcPr>
          <w:p w14:paraId="457FFBB4" w14:textId="45E60658" w:rsidR="00855B25" w:rsidRPr="00AA0FEF" w:rsidRDefault="00196D43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31(-3.52,8.57)</w:t>
            </w:r>
          </w:p>
        </w:tc>
        <w:tc>
          <w:tcPr>
            <w:tcW w:w="527" w:type="pct"/>
            <w:noWrap/>
          </w:tcPr>
          <w:p w14:paraId="6EE97872" w14:textId="54704232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196D43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904</w:t>
            </w:r>
          </w:p>
        </w:tc>
      </w:tr>
      <w:tr w:rsidR="00855B25" w:rsidRPr="00AA0FEF" w14:paraId="5A249DC6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631AE5FB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19F5ACBF" w14:textId="009B0DD0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1146" w:type="pct"/>
          </w:tcPr>
          <w:p w14:paraId="20DFD1BF" w14:textId="7A0E6D2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6.81±6.19</w:t>
            </w:r>
          </w:p>
        </w:tc>
        <w:tc>
          <w:tcPr>
            <w:tcW w:w="855" w:type="pct"/>
          </w:tcPr>
          <w:p w14:paraId="742592A3" w14:textId="0212F7B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.07(1.98,15.41)</w:t>
            </w:r>
          </w:p>
        </w:tc>
        <w:tc>
          <w:tcPr>
            <w:tcW w:w="1253" w:type="pct"/>
          </w:tcPr>
          <w:p w14:paraId="36A44C58" w14:textId="0C321F93" w:rsidR="00855B25" w:rsidRPr="00AA0FEF" w:rsidRDefault="003F2EC1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87(-5.57,6.68)</w:t>
            </w:r>
          </w:p>
        </w:tc>
        <w:tc>
          <w:tcPr>
            <w:tcW w:w="527" w:type="pct"/>
            <w:noWrap/>
          </w:tcPr>
          <w:p w14:paraId="5DD1F158" w14:textId="0A7A88F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3F2EC1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748</w:t>
            </w:r>
          </w:p>
        </w:tc>
      </w:tr>
      <w:tr w:rsidR="00855B25" w:rsidRPr="00AA0FEF" w14:paraId="5CAC563A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49C5A8D8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3EEB403C" w14:textId="213AF72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1146" w:type="pct"/>
          </w:tcPr>
          <w:p w14:paraId="19D1B706" w14:textId="167F530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1(0,0.015)</w:t>
            </w:r>
          </w:p>
        </w:tc>
        <w:tc>
          <w:tcPr>
            <w:tcW w:w="855" w:type="pct"/>
          </w:tcPr>
          <w:p w14:paraId="625B138C" w14:textId="2CB7182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1(0,0.01)</w:t>
            </w:r>
          </w:p>
        </w:tc>
        <w:tc>
          <w:tcPr>
            <w:tcW w:w="1253" w:type="pct"/>
          </w:tcPr>
          <w:p w14:paraId="388B8271" w14:textId="0E49CA63" w:rsidR="00855B25" w:rsidRPr="00AA0FEF" w:rsidRDefault="003F2EC1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(-0.01,0.001)</w:t>
            </w:r>
          </w:p>
        </w:tc>
        <w:tc>
          <w:tcPr>
            <w:tcW w:w="527" w:type="pct"/>
            <w:noWrap/>
          </w:tcPr>
          <w:p w14:paraId="3802C0D4" w14:textId="4416058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D547E3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04</w:t>
            </w:r>
          </w:p>
        </w:tc>
      </w:tr>
      <w:tr w:rsidR="00855B25" w:rsidRPr="00AA0FEF" w14:paraId="06451E8C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5A74DC17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502C4335" w14:textId="13294A5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1146" w:type="pct"/>
          </w:tcPr>
          <w:p w14:paraId="1B13CEB7" w14:textId="2DA215B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27(0.11,0.37)</w:t>
            </w:r>
          </w:p>
        </w:tc>
        <w:tc>
          <w:tcPr>
            <w:tcW w:w="855" w:type="pct"/>
          </w:tcPr>
          <w:p w14:paraId="220A95D4" w14:textId="0725773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33(0.07,0.51)</w:t>
            </w:r>
          </w:p>
        </w:tc>
        <w:tc>
          <w:tcPr>
            <w:tcW w:w="1253" w:type="pct"/>
          </w:tcPr>
          <w:p w14:paraId="40315929" w14:textId="27F40980" w:rsidR="00855B25" w:rsidRPr="00AA0FEF" w:rsidRDefault="00D547E3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2(-0.21,0.36)</w:t>
            </w:r>
          </w:p>
        </w:tc>
        <w:tc>
          <w:tcPr>
            <w:tcW w:w="527" w:type="pct"/>
            <w:noWrap/>
          </w:tcPr>
          <w:p w14:paraId="7CA5F8C2" w14:textId="19DA6A0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D547E3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520</w:t>
            </w:r>
          </w:p>
        </w:tc>
      </w:tr>
      <w:tr w:rsidR="00855B25" w:rsidRPr="00AA0FEF" w14:paraId="73DFC25F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24B18773" w14:textId="6028C60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SMA</w:t>
            </w:r>
          </w:p>
        </w:tc>
        <w:tc>
          <w:tcPr>
            <w:tcW w:w="603" w:type="pct"/>
          </w:tcPr>
          <w:p w14:paraId="49A60F28" w14:textId="6302128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1146" w:type="pct"/>
          </w:tcPr>
          <w:p w14:paraId="05A1D466" w14:textId="3E28720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7(0.05,0.16)</w:t>
            </w:r>
          </w:p>
        </w:tc>
        <w:tc>
          <w:tcPr>
            <w:tcW w:w="855" w:type="pct"/>
          </w:tcPr>
          <w:p w14:paraId="4A671CEF" w14:textId="435C5A6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8(0.06,0.18)</w:t>
            </w:r>
          </w:p>
        </w:tc>
        <w:tc>
          <w:tcPr>
            <w:tcW w:w="1253" w:type="pct"/>
          </w:tcPr>
          <w:p w14:paraId="7DEF73B5" w14:textId="0E055F97" w:rsidR="00855B25" w:rsidRPr="00AA0FEF" w:rsidRDefault="00357DF4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1(-0.06,0.11)</w:t>
            </w:r>
          </w:p>
        </w:tc>
        <w:tc>
          <w:tcPr>
            <w:tcW w:w="527" w:type="pct"/>
            <w:noWrap/>
          </w:tcPr>
          <w:p w14:paraId="427093B8" w14:textId="186142A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357DF4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747</w:t>
            </w:r>
          </w:p>
        </w:tc>
      </w:tr>
      <w:tr w:rsidR="00855B25" w:rsidRPr="00AA0FEF" w14:paraId="5960C56F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6A30B01E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68E1679B" w14:textId="2B21E9B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1146" w:type="pct"/>
          </w:tcPr>
          <w:p w14:paraId="2BBA84ED" w14:textId="30AAB71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140.82±734.05</w:t>
            </w:r>
          </w:p>
        </w:tc>
        <w:tc>
          <w:tcPr>
            <w:tcW w:w="855" w:type="pct"/>
          </w:tcPr>
          <w:p w14:paraId="26268D1C" w14:textId="49058CF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498.41±785.94</w:t>
            </w:r>
          </w:p>
        </w:tc>
        <w:tc>
          <w:tcPr>
            <w:tcW w:w="1253" w:type="pct"/>
          </w:tcPr>
          <w:p w14:paraId="64A0073B" w14:textId="5DA4C8BC" w:rsidR="00855B25" w:rsidRPr="00AA0FEF" w:rsidRDefault="00451528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57.59(36.09,679.08)</w:t>
            </w:r>
          </w:p>
        </w:tc>
        <w:tc>
          <w:tcPr>
            <w:tcW w:w="527" w:type="pct"/>
            <w:noWrap/>
          </w:tcPr>
          <w:p w14:paraId="3D7F5806" w14:textId="612CC1C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451528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31</w:t>
            </w:r>
          </w:p>
        </w:tc>
      </w:tr>
      <w:tr w:rsidR="00855B25" w:rsidRPr="00AA0FEF" w14:paraId="76EE511D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70830957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6E0A3C86" w14:textId="51EEBC6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1146" w:type="pct"/>
          </w:tcPr>
          <w:p w14:paraId="2D624247" w14:textId="203E59E0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5.71±5.70</w:t>
            </w:r>
          </w:p>
        </w:tc>
        <w:tc>
          <w:tcPr>
            <w:tcW w:w="855" w:type="pct"/>
          </w:tcPr>
          <w:p w14:paraId="1250B933" w14:textId="74FEC91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2.78(1.49,8.29)</w:t>
            </w:r>
          </w:p>
        </w:tc>
        <w:tc>
          <w:tcPr>
            <w:tcW w:w="1253" w:type="pct"/>
          </w:tcPr>
          <w:p w14:paraId="0BAA289D" w14:textId="2F3FEAE1" w:rsidR="00855B25" w:rsidRPr="00AA0FEF" w:rsidRDefault="00DE52C2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39(-1.60,2.12)</w:t>
            </w:r>
          </w:p>
        </w:tc>
        <w:tc>
          <w:tcPr>
            <w:tcW w:w="527" w:type="pct"/>
            <w:noWrap/>
          </w:tcPr>
          <w:p w14:paraId="661962C0" w14:textId="686ACA22" w:rsidR="00855B25" w:rsidRPr="00AA0FEF" w:rsidRDefault="00DE52C2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000</w:t>
            </w:r>
          </w:p>
        </w:tc>
      </w:tr>
      <w:tr w:rsidR="00855B25" w:rsidRPr="00AA0FEF" w14:paraId="2AFA99A6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2FAABEEC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446B211A" w14:textId="2C805B2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1146" w:type="pct"/>
          </w:tcPr>
          <w:p w14:paraId="561641D2" w14:textId="130AB78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5.72±5.58</w:t>
            </w:r>
          </w:p>
        </w:tc>
        <w:tc>
          <w:tcPr>
            <w:tcW w:w="855" w:type="pct"/>
          </w:tcPr>
          <w:p w14:paraId="79E41519" w14:textId="6D76130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2.27(1.65,10.54)</w:t>
            </w:r>
          </w:p>
        </w:tc>
        <w:tc>
          <w:tcPr>
            <w:tcW w:w="1253" w:type="pct"/>
          </w:tcPr>
          <w:p w14:paraId="75E1E5F6" w14:textId="54A54088" w:rsidR="00855B25" w:rsidRPr="00AA0FEF" w:rsidRDefault="00191ACD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20(-2.77,2.92)</w:t>
            </w:r>
          </w:p>
        </w:tc>
        <w:tc>
          <w:tcPr>
            <w:tcW w:w="527" w:type="pct"/>
            <w:noWrap/>
          </w:tcPr>
          <w:p w14:paraId="0EC8087F" w14:textId="43C5F23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191ACD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09</w:t>
            </w:r>
          </w:p>
        </w:tc>
      </w:tr>
      <w:tr w:rsidR="00855B25" w:rsidRPr="00AA0FEF" w14:paraId="1EEAEF9C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6AE540E8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77F7E8AF" w14:textId="6FA5118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1146" w:type="pct"/>
          </w:tcPr>
          <w:p w14:paraId="155CF92D" w14:textId="1D2F5EA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3(0,0.03)</w:t>
            </w:r>
          </w:p>
        </w:tc>
        <w:tc>
          <w:tcPr>
            <w:tcW w:w="855" w:type="pct"/>
          </w:tcPr>
          <w:p w14:paraId="2DE0707E" w14:textId="65C50E6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1(0,0.04)</w:t>
            </w:r>
          </w:p>
        </w:tc>
        <w:tc>
          <w:tcPr>
            <w:tcW w:w="1253" w:type="pct"/>
          </w:tcPr>
          <w:p w14:paraId="0FA48995" w14:textId="21D7E0EC" w:rsidR="00855B25" w:rsidRPr="00AA0FEF" w:rsidRDefault="004D429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(-0.003,0.003)</w:t>
            </w:r>
          </w:p>
        </w:tc>
        <w:tc>
          <w:tcPr>
            <w:tcW w:w="527" w:type="pct"/>
            <w:noWrap/>
          </w:tcPr>
          <w:p w14:paraId="1C4F07CC" w14:textId="7055790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4D4295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977</w:t>
            </w:r>
          </w:p>
        </w:tc>
      </w:tr>
      <w:tr w:rsidR="00855B25" w:rsidRPr="00AA0FEF" w14:paraId="0DEB39E1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35F6E6A0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5BFA4F61" w14:textId="2DBE280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1146" w:type="pct"/>
          </w:tcPr>
          <w:p w14:paraId="07B11D7B" w14:textId="3D4F17B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24(0.10,0.85)</w:t>
            </w:r>
          </w:p>
        </w:tc>
        <w:tc>
          <w:tcPr>
            <w:tcW w:w="855" w:type="pct"/>
          </w:tcPr>
          <w:p w14:paraId="7341189C" w14:textId="53C70A1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44(0.10,0.61)</w:t>
            </w:r>
          </w:p>
        </w:tc>
        <w:tc>
          <w:tcPr>
            <w:tcW w:w="1253" w:type="pct"/>
          </w:tcPr>
          <w:p w14:paraId="254A04CE" w14:textId="2F9436CD" w:rsidR="00855B25" w:rsidRPr="00AA0FEF" w:rsidRDefault="004D429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03(-0.27,0.40)</w:t>
            </w:r>
          </w:p>
        </w:tc>
        <w:tc>
          <w:tcPr>
            <w:tcW w:w="527" w:type="pct"/>
            <w:noWrap/>
          </w:tcPr>
          <w:p w14:paraId="6BB806D6" w14:textId="32EFDEC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5C6A6C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702</w:t>
            </w:r>
          </w:p>
        </w:tc>
      </w:tr>
      <w:tr w:rsidR="00855B25" w:rsidRPr="00AA0FEF" w14:paraId="513A66CF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2A00126E" w14:textId="4D2EC9F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LRA</w:t>
            </w:r>
          </w:p>
        </w:tc>
        <w:tc>
          <w:tcPr>
            <w:tcW w:w="603" w:type="pct"/>
          </w:tcPr>
          <w:p w14:paraId="5FCFCD5E" w14:textId="02E056A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1146" w:type="pct"/>
          </w:tcPr>
          <w:p w14:paraId="0232293A" w14:textId="1E4E9D2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12(0.03,0.22)</w:t>
            </w:r>
          </w:p>
        </w:tc>
        <w:tc>
          <w:tcPr>
            <w:tcW w:w="855" w:type="pct"/>
          </w:tcPr>
          <w:p w14:paraId="50FACC65" w14:textId="15DB11CA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96(0.050,0.218)</w:t>
            </w:r>
          </w:p>
        </w:tc>
        <w:tc>
          <w:tcPr>
            <w:tcW w:w="1253" w:type="pct"/>
          </w:tcPr>
          <w:p w14:paraId="5E1689C7" w14:textId="641DF5FF" w:rsidR="00855B25" w:rsidRPr="00AA0FEF" w:rsidRDefault="00404F0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01(0.09,0.07)</w:t>
            </w:r>
          </w:p>
        </w:tc>
        <w:tc>
          <w:tcPr>
            <w:tcW w:w="527" w:type="pct"/>
            <w:noWrap/>
          </w:tcPr>
          <w:p w14:paraId="35A68B4A" w14:textId="5C7AB7A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404F05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11</w:t>
            </w:r>
          </w:p>
        </w:tc>
      </w:tr>
      <w:tr w:rsidR="00855B25" w:rsidRPr="00AA0FEF" w14:paraId="3F543BE4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4886E445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79F0196F" w14:textId="2342AD3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1146" w:type="pct"/>
          </w:tcPr>
          <w:p w14:paraId="7937FC94" w14:textId="48EFC5C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167.92±820.09</w:t>
            </w:r>
          </w:p>
        </w:tc>
        <w:tc>
          <w:tcPr>
            <w:tcW w:w="855" w:type="pct"/>
          </w:tcPr>
          <w:p w14:paraId="10E5E0CB" w14:textId="1046286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645.17±659.40</w:t>
            </w:r>
          </w:p>
        </w:tc>
        <w:tc>
          <w:tcPr>
            <w:tcW w:w="1253" w:type="pct"/>
          </w:tcPr>
          <w:p w14:paraId="0CC24B0E" w14:textId="1C88363C" w:rsidR="00855B25" w:rsidRPr="00AA0FEF" w:rsidRDefault="004073CD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97.74(153.12,842.36)</w:t>
            </w:r>
          </w:p>
        </w:tc>
        <w:tc>
          <w:tcPr>
            <w:tcW w:w="527" w:type="pct"/>
            <w:noWrap/>
          </w:tcPr>
          <w:p w14:paraId="28682B5C" w14:textId="7D0FAE70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</w:t>
            </w:r>
            <w:r w:rsidR="004073CD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7</w:t>
            </w:r>
          </w:p>
        </w:tc>
      </w:tr>
      <w:tr w:rsidR="00855B25" w:rsidRPr="00AA0FEF" w14:paraId="7C97DF6F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1D8A8102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6583E1C5" w14:textId="08C9853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1146" w:type="pct"/>
          </w:tcPr>
          <w:p w14:paraId="36B944A1" w14:textId="3183FAC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6.04±4.24</w:t>
            </w:r>
          </w:p>
        </w:tc>
        <w:tc>
          <w:tcPr>
            <w:tcW w:w="855" w:type="pct"/>
          </w:tcPr>
          <w:p w14:paraId="7A6A688F" w14:textId="6E88F632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2.57(1.38,6.17)</w:t>
            </w:r>
          </w:p>
        </w:tc>
        <w:tc>
          <w:tcPr>
            <w:tcW w:w="1253" w:type="pct"/>
          </w:tcPr>
          <w:p w14:paraId="0F628635" w14:textId="47CF7D8E" w:rsidR="00855B25" w:rsidRPr="00AA0FEF" w:rsidRDefault="00A15E6F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2.44(-4.43,1.96)</w:t>
            </w:r>
          </w:p>
        </w:tc>
        <w:tc>
          <w:tcPr>
            <w:tcW w:w="527" w:type="pct"/>
            <w:noWrap/>
          </w:tcPr>
          <w:p w14:paraId="43CF23A9" w14:textId="6385A4FA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A15E6F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238</w:t>
            </w:r>
          </w:p>
        </w:tc>
      </w:tr>
      <w:tr w:rsidR="00855B25" w:rsidRPr="00AA0FEF" w14:paraId="78B5B50F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6963ABBE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2FC09322" w14:textId="0FD4A9B2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1146" w:type="pct"/>
          </w:tcPr>
          <w:p w14:paraId="7029145B" w14:textId="2F386BB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5.65±3.98</w:t>
            </w:r>
          </w:p>
        </w:tc>
        <w:tc>
          <w:tcPr>
            <w:tcW w:w="855" w:type="pct"/>
          </w:tcPr>
          <w:p w14:paraId="55060177" w14:textId="1759C2E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2.79(1.90,6.75)</w:t>
            </w:r>
          </w:p>
        </w:tc>
        <w:tc>
          <w:tcPr>
            <w:tcW w:w="1253" w:type="pct"/>
          </w:tcPr>
          <w:p w14:paraId="4FB685AC" w14:textId="78BDF1CC" w:rsidR="00855B25" w:rsidRPr="00AA0FEF" w:rsidRDefault="00C24747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2.29(-3.77,2.16)</w:t>
            </w:r>
          </w:p>
        </w:tc>
        <w:tc>
          <w:tcPr>
            <w:tcW w:w="527" w:type="pct"/>
            <w:noWrap/>
          </w:tcPr>
          <w:p w14:paraId="6B56B6F5" w14:textId="2A58DB2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C24747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72</w:t>
            </w:r>
          </w:p>
        </w:tc>
      </w:tr>
      <w:tr w:rsidR="00855B25" w:rsidRPr="00AA0FEF" w14:paraId="7111D853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6DEFFB8E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2A926136" w14:textId="56B403D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1146" w:type="pct"/>
          </w:tcPr>
          <w:p w14:paraId="36FDD278" w14:textId="22888FD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1(0,0.02)</w:t>
            </w:r>
          </w:p>
        </w:tc>
        <w:tc>
          <w:tcPr>
            <w:tcW w:w="855" w:type="pct"/>
          </w:tcPr>
          <w:p w14:paraId="7596DE32" w14:textId="69967FD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1(0.001,0.04)</w:t>
            </w:r>
          </w:p>
        </w:tc>
        <w:tc>
          <w:tcPr>
            <w:tcW w:w="1253" w:type="pct"/>
          </w:tcPr>
          <w:p w14:paraId="44249D0D" w14:textId="6BFD4712" w:rsidR="00855B25" w:rsidRPr="00AA0FEF" w:rsidRDefault="002C0A61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4(0.00,0.02)</w:t>
            </w:r>
          </w:p>
        </w:tc>
        <w:tc>
          <w:tcPr>
            <w:tcW w:w="527" w:type="pct"/>
            <w:noWrap/>
          </w:tcPr>
          <w:p w14:paraId="0C4C958C" w14:textId="60D33AC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2C0A61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35</w:t>
            </w:r>
          </w:p>
        </w:tc>
      </w:tr>
      <w:tr w:rsidR="00855B25" w:rsidRPr="00AA0FEF" w14:paraId="3ECDB7F0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54A4D865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530E786D" w14:textId="0E489B6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1146" w:type="pct"/>
          </w:tcPr>
          <w:p w14:paraId="461ACFD4" w14:textId="6C02EE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22(0.13,0.32)</w:t>
            </w:r>
          </w:p>
        </w:tc>
        <w:tc>
          <w:tcPr>
            <w:tcW w:w="855" w:type="pct"/>
          </w:tcPr>
          <w:p w14:paraId="5216ED47" w14:textId="4DB435B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39(0.17,0.59)</w:t>
            </w:r>
          </w:p>
        </w:tc>
        <w:tc>
          <w:tcPr>
            <w:tcW w:w="1253" w:type="pct"/>
          </w:tcPr>
          <w:p w14:paraId="4C5353EB" w14:textId="2249A17E" w:rsidR="00855B25" w:rsidRPr="00AA0FEF" w:rsidRDefault="000339A3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20(-0.11,0.37)</w:t>
            </w:r>
          </w:p>
        </w:tc>
        <w:tc>
          <w:tcPr>
            <w:tcW w:w="527" w:type="pct"/>
            <w:noWrap/>
          </w:tcPr>
          <w:p w14:paraId="2DB2C8CA" w14:textId="79DE885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1</w:t>
            </w:r>
            <w:r w:rsidR="000339A3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3</w:t>
            </w:r>
          </w:p>
        </w:tc>
      </w:tr>
      <w:tr w:rsidR="00855B25" w:rsidRPr="00AA0FEF" w14:paraId="783B7756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751641C2" w14:textId="05F2BE8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RRA</w:t>
            </w:r>
          </w:p>
        </w:tc>
        <w:tc>
          <w:tcPr>
            <w:tcW w:w="603" w:type="pct"/>
          </w:tcPr>
          <w:p w14:paraId="71E5ABEE" w14:textId="0102B90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1146" w:type="pct"/>
          </w:tcPr>
          <w:p w14:paraId="5E7D69D6" w14:textId="47833062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36(0.019,0.083)</w:t>
            </w:r>
          </w:p>
        </w:tc>
        <w:tc>
          <w:tcPr>
            <w:tcW w:w="855" w:type="pct"/>
          </w:tcPr>
          <w:p w14:paraId="26061611" w14:textId="157DDE6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4(0.02,0.16)</w:t>
            </w:r>
          </w:p>
        </w:tc>
        <w:tc>
          <w:tcPr>
            <w:tcW w:w="1253" w:type="pct"/>
          </w:tcPr>
          <w:p w14:paraId="7B379322" w14:textId="66518140" w:rsidR="00855B25" w:rsidRPr="00AA0FEF" w:rsidRDefault="00430C8A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1(-0.004,0.05)</w:t>
            </w:r>
          </w:p>
        </w:tc>
        <w:tc>
          <w:tcPr>
            <w:tcW w:w="527" w:type="pct"/>
            <w:noWrap/>
          </w:tcPr>
          <w:p w14:paraId="49706765" w14:textId="4162472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430C8A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96</w:t>
            </w:r>
          </w:p>
        </w:tc>
      </w:tr>
      <w:tr w:rsidR="00855B25" w:rsidRPr="00AA0FEF" w14:paraId="3E146D3E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1C5E22CB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626985A8" w14:textId="785FED8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1146" w:type="pct"/>
          </w:tcPr>
          <w:p w14:paraId="44CE64BB" w14:textId="0EE401D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226.764±838.469</w:t>
            </w:r>
          </w:p>
        </w:tc>
        <w:tc>
          <w:tcPr>
            <w:tcW w:w="855" w:type="pct"/>
          </w:tcPr>
          <w:p w14:paraId="76345FA8" w14:textId="18C95030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633.09±698.17</w:t>
            </w:r>
          </w:p>
        </w:tc>
        <w:tc>
          <w:tcPr>
            <w:tcW w:w="1253" w:type="pct"/>
          </w:tcPr>
          <w:p w14:paraId="125A48C0" w14:textId="21FDE0B5" w:rsidR="00855B25" w:rsidRPr="00AA0FEF" w:rsidRDefault="00D866B7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47.19(103.17,791.20)</w:t>
            </w:r>
          </w:p>
        </w:tc>
        <w:tc>
          <w:tcPr>
            <w:tcW w:w="527" w:type="pct"/>
            <w:noWrap/>
          </w:tcPr>
          <w:p w14:paraId="5021DC7C" w14:textId="625F792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D866B7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14</w:t>
            </w:r>
          </w:p>
        </w:tc>
      </w:tr>
      <w:tr w:rsidR="00855B25" w:rsidRPr="00AA0FEF" w14:paraId="5C2B0D22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30AFC874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62A9D751" w14:textId="78D3914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1146" w:type="pct"/>
          </w:tcPr>
          <w:p w14:paraId="0AE45147" w14:textId="5C27273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2.981(1.683,7.543)</w:t>
            </w:r>
          </w:p>
        </w:tc>
        <w:tc>
          <w:tcPr>
            <w:tcW w:w="855" w:type="pct"/>
          </w:tcPr>
          <w:p w14:paraId="7A8AFAA5" w14:textId="7E15FB3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.98(1.08,6.17)</w:t>
            </w:r>
          </w:p>
        </w:tc>
        <w:tc>
          <w:tcPr>
            <w:tcW w:w="1253" w:type="pct"/>
          </w:tcPr>
          <w:p w14:paraId="6BECFFCC" w14:textId="5274F7F8" w:rsidR="00855B25" w:rsidRPr="00AA0FEF" w:rsidRDefault="00BF38FE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58(-3.83,3.32)</w:t>
            </w:r>
          </w:p>
        </w:tc>
        <w:tc>
          <w:tcPr>
            <w:tcW w:w="527" w:type="pct"/>
            <w:noWrap/>
          </w:tcPr>
          <w:p w14:paraId="2C733E55" w14:textId="53A3459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BF38FE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15</w:t>
            </w:r>
          </w:p>
        </w:tc>
      </w:tr>
      <w:tr w:rsidR="00855B25" w:rsidRPr="00AA0FEF" w14:paraId="06CD61F6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7AA3AB6A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73F3E815" w14:textId="39A878F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1146" w:type="pct"/>
          </w:tcPr>
          <w:p w14:paraId="78833A98" w14:textId="6519275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5.703±5.238</w:t>
            </w:r>
          </w:p>
        </w:tc>
        <w:tc>
          <w:tcPr>
            <w:tcW w:w="855" w:type="pct"/>
          </w:tcPr>
          <w:p w14:paraId="67F0E653" w14:textId="2C52FBD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.97(1.85,6.51)</w:t>
            </w:r>
          </w:p>
        </w:tc>
        <w:tc>
          <w:tcPr>
            <w:tcW w:w="1253" w:type="pct"/>
          </w:tcPr>
          <w:p w14:paraId="64CE13D0" w14:textId="5F9BBB69" w:rsidR="00855B25" w:rsidRPr="00AA0FEF" w:rsidRDefault="00BC11FF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47(-2.82,3.53)</w:t>
            </w:r>
          </w:p>
        </w:tc>
        <w:tc>
          <w:tcPr>
            <w:tcW w:w="527" w:type="pct"/>
            <w:noWrap/>
          </w:tcPr>
          <w:p w14:paraId="2FAFD00D" w14:textId="6FB0363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BC11FF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45</w:t>
            </w:r>
          </w:p>
        </w:tc>
      </w:tr>
      <w:tr w:rsidR="00855B25" w:rsidRPr="00AA0FEF" w14:paraId="3CC1D7AF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1033C8AD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2DA65211" w14:textId="08EAAFE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1146" w:type="pct"/>
          </w:tcPr>
          <w:p w14:paraId="0B646E4C" w14:textId="1107798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2(0.001,0.02)</w:t>
            </w:r>
          </w:p>
        </w:tc>
        <w:tc>
          <w:tcPr>
            <w:tcW w:w="855" w:type="pct"/>
          </w:tcPr>
          <w:p w14:paraId="45530FA0" w14:textId="06935992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1(0,0.003)</w:t>
            </w:r>
          </w:p>
        </w:tc>
        <w:tc>
          <w:tcPr>
            <w:tcW w:w="1253" w:type="pct"/>
          </w:tcPr>
          <w:p w14:paraId="7F323D75" w14:textId="45F348D0" w:rsidR="00855B25" w:rsidRPr="00AA0FEF" w:rsidRDefault="00584CD8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002(-0.01,0.001)</w:t>
            </w:r>
          </w:p>
        </w:tc>
        <w:tc>
          <w:tcPr>
            <w:tcW w:w="527" w:type="pct"/>
            <w:noWrap/>
          </w:tcPr>
          <w:p w14:paraId="25BC1D6E" w14:textId="4B3A20C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584CD8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02</w:t>
            </w:r>
          </w:p>
        </w:tc>
      </w:tr>
      <w:tr w:rsidR="00855B25" w:rsidRPr="00AA0FEF" w14:paraId="1E4802C4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737C1C6D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7B5B8937" w14:textId="75DD36E0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1146" w:type="pct"/>
          </w:tcPr>
          <w:p w14:paraId="31645E7B" w14:textId="66CDA44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30(0.12,0.71)</w:t>
            </w:r>
          </w:p>
        </w:tc>
        <w:tc>
          <w:tcPr>
            <w:tcW w:w="855" w:type="pct"/>
          </w:tcPr>
          <w:p w14:paraId="5FBE2872" w14:textId="5DDFE4F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27(0.15,0.63)</w:t>
            </w:r>
          </w:p>
        </w:tc>
        <w:tc>
          <w:tcPr>
            <w:tcW w:w="1253" w:type="pct"/>
          </w:tcPr>
          <w:p w14:paraId="76B37572" w14:textId="1F55F00E" w:rsidR="00855B25" w:rsidRPr="00AA0FEF" w:rsidRDefault="004275DA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8(-0.18,0.29)</w:t>
            </w:r>
          </w:p>
        </w:tc>
        <w:tc>
          <w:tcPr>
            <w:tcW w:w="527" w:type="pct"/>
            <w:noWrap/>
          </w:tcPr>
          <w:p w14:paraId="04752CE5" w14:textId="2AF74090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4275DA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81</w:t>
            </w:r>
          </w:p>
        </w:tc>
      </w:tr>
      <w:tr w:rsidR="00855B25" w:rsidRPr="00AA0FEF" w14:paraId="7C49AA05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4B9EEE2C" w14:textId="0A9CAD0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IMA</w:t>
            </w:r>
          </w:p>
        </w:tc>
        <w:tc>
          <w:tcPr>
            <w:tcW w:w="603" w:type="pct"/>
          </w:tcPr>
          <w:p w14:paraId="2B23E713" w14:textId="117F15F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1146" w:type="pct"/>
          </w:tcPr>
          <w:p w14:paraId="1CCF42F3" w14:textId="7A24242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5(0.02,0.12)</w:t>
            </w:r>
          </w:p>
        </w:tc>
        <w:tc>
          <w:tcPr>
            <w:tcW w:w="855" w:type="pct"/>
          </w:tcPr>
          <w:p w14:paraId="4F4B5E84" w14:textId="715EE68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6(0.02,0.24)</w:t>
            </w:r>
          </w:p>
        </w:tc>
        <w:tc>
          <w:tcPr>
            <w:tcW w:w="1253" w:type="pct"/>
          </w:tcPr>
          <w:p w14:paraId="65757438" w14:textId="1AC2A2A2" w:rsidR="00855B25" w:rsidRPr="00AA0FEF" w:rsidRDefault="006E008E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2(-0.08,0.12)</w:t>
            </w:r>
          </w:p>
        </w:tc>
        <w:tc>
          <w:tcPr>
            <w:tcW w:w="527" w:type="pct"/>
            <w:noWrap/>
          </w:tcPr>
          <w:p w14:paraId="34820D6C" w14:textId="7D5ED9C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6E008E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04</w:t>
            </w:r>
          </w:p>
        </w:tc>
      </w:tr>
      <w:tr w:rsidR="00855B25" w:rsidRPr="00AA0FEF" w14:paraId="0D25244D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310C6E17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44E82DF7" w14:textId="43E29CB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1146" w:type="pct"/>
          </w:tcPr>
          <w:p w14:paraId="2975F9C0" w14:textId="578B459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006.92±804.64</w:t>
            </w:r>
          </w:p>
        </w:tc>
        <w:tc>
          <w:tcPr>
            <w:tcW w:w="855" w:type="pct"/>
          </w:tcPr>
          <w:p w14:paraId="57B7DA52" w14:textId="60BE1E2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301.16±584.83</w:t>
            </w:r>
          </w:p>
        </w:tc>
        <w:tc>
          <w:tcPr>
            <w:tcW w:w="1253" w:type="pct"/>
          </w:tcPr>
          <w:p w14:paraId="061A8865" w14:textId="43482695" w:rsidR="00855B25" w:rsidRPr="00AA0FEF" w:rsidRDefault="001977DF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25.37(-14.03,664.76)</w:t>
            </w:r>
          </w:p>
        </w:tc>
        <w:tc>
          <w:tcPr>
            <w:tcW w:w="527" w:type="pct"/>
            <w:noWrap/>
          </w:tcPr>
          <w:p w14:paraId="6631520A" w14:textId="4B6E2B1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1977DF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59</w:t>
            </w:r>
          </w:p>
        </w:tc>
      </w:tr>
      <w:tr w:rsidR="00855B25" w:rsidRPr="00AA0FEF" w14:paraId="3B1ADB7D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64EE4934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247B48AD" w14:textId="0F294C8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1146" w:type="pct"/>
          </w:tcPr>
          <w:p w14:paraId="0FC2AB09" w14:textId="14F92A2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2.93(1.09,9.74)</w:t>
            </w:r>
          </w:p>
        </w:tc>
        <w:tc>
          <w:tcPr>
            <w:tcW w:w="855" w:type="pct"/>
          </w:tcPr>
          <w:p w14:paraId="715FE0AA" w14:textId="7898CEC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5.62(2.75,14.05)</w:t>
            </w:r>
          </w:p>
        </w:tc>
        <w:tc>
          <w:tcPr>
            <w:tcW w:w="1253" w:type="pct"/>
          </w:tcPr>
          <w:p w14:paraId="6F8FA506" w14:textId="4637488B" w:rsidR="00855B25" w:rsidRPr="00AA0FEF" w:rsidRDefault="00D31628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80(-0.84,8.04)</w:t>
            </w:r>
          </w:p>
        </w:tc>
        <w:tc>
          <w:tcPr>
            <w:tcW w:w="527" w:type="pct"/>
            <w:noWrap/>
          </w:tcPr>
          <w:p w14:paraId="450710C3" w14:textId="2A0750C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D31628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54</w:t>
            </w:r>
          </w:p>
        </w:tc>
      </w:tr>
      <w:tr w:rsidR="00855B25" w:rsidRPr="00AA0FEF" w14:paraId="0E379F24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10630B4D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42B547FD" w14:textId="174993F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1146" w:type="pct"/>
          </w:tcPr>
          <w:p w14:paraId="3598683A" w14:textId="35D265B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.24(1.60,8.74)</w:t>
            </w:r>
          </w:p>
        </w:tc>
        <w:tc>
          <w:tcPr>
            <w:tcW w:w="855" w:type="pct"/>
          </w:tcPr>
          <w:p w14:paraId="18A37CBE" w14:textId="1942BDF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6.89(2.54,9.46)</w:t>
            </w:r>
          </w:p>
        </w:tc>
        <w:tc>
          <w:tcPr>
            <w:tcW w:w="1253" w:type="pct"/>
          </w:tcPr>
          <w:p w14:paraId="3BB26148" w14:textId="033DF7DA" w:rsidR="00855B25" w:rsidRPr="00AA0FEF" w:rsidRDefault="00C276CB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32(-1.80,6.51)</w:t>
            </w:r>
          </w:p>
        </w:tc>
        <w:tc>
          <w:tcPr>
            <w:tcW w:w="527" w:type="pct"/>
            <w:noWrap/>
          </w:tcPr>
          <w:p w14:paraId="0E3E7C6A" w14:textId="4FE0C28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C276CB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38</w:t>
            </w:r>
          </w:p>
        </w:tc>
      </w:tr>
      <w:tr w:rsidR="00855B25" w:rsidRPr="00AA0FEF" w14:paraId="6BC7F025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06E0D723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7AAA0FE2" w14:textId="40418A6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1146" w:type="pct"/>
          </w:tcPr>
          <w:p w14:paraId="5560CCC8" w14:textId="639517F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1(0,0.018)</w:t>
            </w:r>
          </w:p>
        </w:tc>
        <w:tc>
          <w:tcPr>
            <w:tcW w:w="855" w:type="pct"/>
          </w:tcPr>
          <w:p w14:paraId="276DD6AE" w14:textId="307E231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(0,0.02)</w:t>
            </w:r>
          </w:p>
        </w:tc>
        <w:tc>
          <w:tcPr>
            <w:tcW w:w="1253" w:type="pct"/>
          </w:tcPr>
          <w:p w14:paraId="64786A60" w14:textId="11B30EBC" w:rsidR="00855B25" w:rsidRPr="00AA0FEF" w:rsidRDefault="00C276CB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(-0.002,0.02)</w:t>
            </w:r>
          </w:p>
        </w:tc>
        <w:tc>
          <w:tcPr>
            <w:tcW w:w="527" w:type="pct"/>
            <w:noWrap/>
          </w:tcPr>
          <w:p w14:paraId="5242E7EA" w14:textId="61BA87A2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C276CB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549</w:t>
            </w:r>
          </w:p>
        </w:tc>
      </w:tr>
      <w:tr w:rsidR="00855B25" w:rsidRPr="00AA0FEF" w14:paraId="46A431B2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7054AA1C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7B0ED8F2" w14:textId="6A66BDE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1146" w:type="pct"/>
          </w:tcPr>
          <w:p w14:paraId="0A873804" w14:textId="69C61E1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45±0.38</w:t>
            </w:r>
          </w:p>
        </w:tc>
        <w:tc>
          <w:tcPr>
            <w:tcW w:w="855" w:type="pct"/>
          </w:tcPr>
          <w:p w14:paraId="70D07A9D" w14:textId="72140C7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15(0.11,0.44)</w:t>
            </w:r>
          </w:p>
        </w:tc>
        <w:tc>
          <w:tcPr>
            <w:tcW w:w="1253" w:type="pct"/>
          </w:tcPr>
          <w:p w14:paraId="61D2D556" w14:textId="4D851A77" w:rsidR="00855B25" w:rsidRPr="00AA0FEF" w:rsidRDefault="001206BE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(-0.48,0.09)</w:t>
            </w:r>
          </w:p>
        </w:tc>
        <w:tc>
          <w:tcPr>
            <w:tcW w:w="527" w:type="pct"/>
            <w:noWrap/>
          </w:tcPr>
          <w:p w14:paraId="4F7B421D" w14:textId="7E778D4F" w:rsidR="00855B25" w:rsidRPr="00AA0FEF" w:rsidRDefault="001206BE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000</w:t>
            </w:r>
          </w:p>
        </w:tc>
      </w:tr>
      <w:tr w:rsidR="00855B25" w:rsidRPr="00AA0FEF" w14:paraId="4C636AD8" w14:textId="77777777" w:rsidTr="00AA0FEF">
        <w:trPr>
          <w:trHeight w:val="170"/>
          <w:jc w:val="center"/>
        </w:trPr>
        <w:tc>
          <w:tcPr>
            <w:tcW w:w="616" w:type="pct"/>
            <w:vAlign w:val="center"/>
          </w:tcPr>
          <w:p w14:paraId="0D021A8D" w14:textId="07BCDED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LCIA</w:t>
            </w:r>
          </w:p>
        </w:tc>
        <w:tc>
          <w:tcPr>
            <w:tcW w:w="603" w:type="pct"/>
          </w:tcPr>
          <w:p w14:paraId="24C1529D" w14:textId="4C921242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1146" w:type="pct"/>
          </w:tcPr>
          <w:p w14:paraId="4A1D8121" w14:textId="707C9E9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6(0.04,0.18)</w:t>
            </w:r>
          </w:p>
        </w:tc>
        <w:tc>
          <w:tcPr>
            <w:tcW w:w="855" w:type="pct"/>
          </w:tcPr>
          <w:p w14:paraId="6654F46C" w14:textId="062EB0B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10(0.02,0.15)</w:t>
            </w:r>
          </w:p>
        </w:tc>
        <w:tc>
          <w:tcPr>
            <w:tcW w:w="1253" w:type="pct"/>
          </w:tcPr>
          <w:p w14:paraId="26D75694" w14:textId="7479DAAD" w:rsidR="00855B25" w:rsidRPr="00AA0FEF" w:rsidRDefault="000F4AE7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02(-0.07,0.06)</w:t>
            </w:r>
          </w:p>
        </w:tc>
        <w:tc>
          <w:tcPr>
            <w:tcW w:w="527" w:type="pct"/>
            <w:noWrap/>
          </w:tcPr>
          <w:p w14:paraId="7B56CF80" w14:textId="429837A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0F4AE7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81</w:t>
            </w:r>
          </w:p>
        </w:tc>
      </w:tr>
      <w:tr w:rsidR="00855B25" w:rsidRPr="00AA0FEF" w14:paraId="1457B9BB" w14:textId="77777777" w:rsidTr="00AA0FEF">
        <w:trPr>
          <w:trHeight w:val="170"/>
          <w:jc w:val="center"/>
        </w:trPr>
        <w:tc>
          <w:tcPr>
            <w:tcW w:w="616" w:type="pct"/>
          </w:tcPr>
          <w:p w14:paraId="1D06B85D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25DB7DBC" w14:textId="35577B8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1146" w:type="pct"/>
          </w:tcPr>
          <w:p w14:paraId="5034C73C" w14:textId="77DCB89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7825.59±894.20</w:t>
            </w:r>
          </w:p>
        </w:tc>
        <w:tc>
          <w:tcPr>
            <w:tcW w:w="855" w:type="pct"/>
          </w:tcPr>
          <w:p w14:paraId="61E616C5" w14:textId="483DDF4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306.75±784.46</w:t>
            </w:r>
          </w:p>
        </w:tc>
        <w:tc>
          <w:tcPr>
            <w:tcW w:w="1253" w:type="pct"/>
          </w:tcPr>
          <w:p w14:paraId="4A0E444C" w14:textId="17FB1959" w:rsidR="00855B25" w:rsidRPr="00AA0FEF" w:rsidRDefault="00252500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90.32(97.82,882.84)</w:t>
            </w:r>
          </w:p>
        </w:tc>
        <w:tc>
          <w:tcPr>
            <w:tcW w:w="527" w:type="pct"/>
            <w:noWrap/>
          </w:tcPr>
          <w:p w14:paraId="03BD6852" w14:textId="49E561D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</w:t>
            </w:r>
            <w:r w:rsidR="00252500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7</w:t>
            </w:r>
          </w:p>
        </w:tc>
      </w:tr>
      <w:tr w:rsidR="00855B25" w:rsidRPr="00AA0FEF" w14:paraId="799551E6" w14:textId="77777777" w:rsidTr="00AA0FEF">
        <w:trPr>
          <w:trHeight w:val="170"/>
          <w:jc w:val="center"/>
        </w:trPr>
        <w:tc>
          <w:tcPr>
            <w:tcW w:w="616" w:type="pct"/>
          </w:tcPr>
          <w:p w14:paraId="047CE74C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46C1F01A" w14:textId="1FDC966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1146" w:type="pct"/>
          </w:tcPr>
          <w:p w14:paraId="180F07C3" w14:textId="69A3038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7.67(2.16,17.98)</w:t>
            </w:r>
          </w:p>
        </w:tc>
        <w:tc>
          <w:tcPr>
            <w:tcW w:w="855" w:type="pct"/>
          </w:tcPr>
          <w:p w14:paraId="6B88790B" w14:textId="08AA8FB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9.39(2.34,15.97)</w:t>
            </w:r>
          </w:p>
        </w:tc>
        <w:tc>
          <w:tcPr>
            <w:tcW w:w="1253" w:type="pct"/>
          </w:tcPr>
          <w:p w14:paraId="735671FC" w14:textId="4C61DDBC" w:rsidR="00855B25" w:rsidRPr="00AA0FEF" w:rsidRDefault="0002315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68(-4.66,5.84)</w:t>
            </w:r>
          </w:p>
        </w:tc>
        <w:tc>
          <w:tcPr>
            <w:tcW w:w="527" w:type="pct"/>
            <w:noWrap/>
          </w:tcPr>
          <w:p w14:paraId="1A84F41A" w14:textId="76FB8E9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023155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45</w:t>
            </w:r>
          </w:p>
        </w:tc>
      </w:tr>
      <w:tr w:rsidR="00855B25" w:rsidRPr="00AA0FEF" w14:paraId="538D806A" w14:textId="77777777" w:rsidTr="00AA0FEF">
        <w:trPr>
          <w:trHeight w:val="170"/>
          <w:jc w:val="center"/>
        </w:trPr>
        <w:tc>
          <w:tcPr>
            <w:tcW w:w="616" w:type="pct"/>
          </w:tcPr>
          <w:p w14:paraId="7073D731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27136FB5" w14:textId="74CECAD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1146" w:type="pct"/>
          </w:tcPr>
          <w:p w14:paraId="694A3977" w14:textId="2DCB173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7.91(0.99,18.84)</w:t>
            </w:r>
          </w:p>
        </w:tc>
        <w:tc>
          <w:tcPr>
            <w:tcW w:w="855" w:type="pct"/>
          </w:tcPr>
          <w:p w14:paraId="0FE9037C" w14:textId="1259184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9.49(2.06,14.15)</w:t>
            </w:r>
          </w:p>
        </w:tc>
        <w:tc>
          <w:tcPr>
            <w:tcW w:w="1253" w:type="pct"/>
          </w:tcPr>
          <w:p w14:paraId="3231C605" w14:textId="4FFA08E2" w:rsidR="00855B25" w:rsidRPr="00AA0FEF" w:rsidRDefault="0002315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65(-5.57,5.42)</w:t>
            </w:r>
          </w:p>
        </w:tc>
        <w:tc>
          <w:tcPr>
            <w:tcW w:w="527" w:type="pct"/>
            <w:noWrap/>
          </w:tcPr>
          <w:p w14:paraId="32C1E57B" w14:textId="0DE0F55B" w:rsidR="00855B25" w:rsidRPr="00AA0FEF" w:rsidRDefault="009D4A3C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815</w:t>
            </w:r>
          </w:p>
        </w:tc>
      </w:tr>
      <w:tr w:rsidR="00855B25" w:rsidRPr="00AA0FEF" w14:paraId="164E7BB2" w14:textId="77777777" w:rsidTr="00AA0FEF">
        <w:trPr>
          <w:trHeight w:val="170"/>
          <w:jc w:val="center"/>
        </w:trPr>
        <w:tc>
          <w:tcPr>
            <w:tcW w:w="616" w:type="pct"/>
          </w:tcPr>
          <w:p w14:paraId="76844F73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4CE8F306" w14:textId="4FD4C40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1146" w:type="pct"/>
          </w:tcPr>
          <w:p w14:paraId="02A1ABAC" w14:textId="6345F2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2(0,0.007)</w:t>
            </w:r>
          </w:p>
        </w:tc>
        <w:tc>
          <w:tcPr>
            <w:tcW w:w="855" w:type="pct"/>
          </w:tcPr>
          <w:p w14:paraId="5E8BD001" w14:textId="7F064F9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1(0,0.003)</w:t>
            </w:r>
          </w:p>
        </w:tc>
        <w:tc>
          <w:tcPr>
            <w:tcW w:w="1253" w:type="pct"/>
          </w:tcPr>
          <w:p w14:paraId="534EC963" w14:textId="1048565C" w:rsidR="00855B25" w:rsidRPr="00AA0FEF" w:rsidRDefault="00F24800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001(-0.003,0.00)</w:t>
            </w:r>
          </w:p>
        </w:tc>
        <w:tc>
          <w:tcPr>
            <w:tcW w:w="527" w:type="pct"/>
            <w:noWrap/>
          </w:tcPr>
          <w:p w14:paraId="70C024BE" w14:textId="263CEF4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F24800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67</w:t>
            </w:r>
          </w:p>
        </w:tc>
      </w:tr>
      <w:tr w:rsidR="00855B25" w:rsidRPr="00AA0FEF" w14:paraId="31B75950" w14:textId="77777777" w:rsidTr="00AA0FEF">
        <w:trPr>
          <w:trHeight w:val="170"/>
          <w:jc w:val="center"/>
        </w:trPr>
        <w:tc>
          <w:tcPr>
            <w:tcW w:w="616" w:type="pct"/>
          </w:tcPr>
          <w:p w14:paraId="5BEC1A14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0BB156DF" w14:textId="28AAA87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1146" w:type="pct"/>
          </w:tcPr>
          <w:p w14:paraId="2CD4A3A0" w14:textId="0D73B180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13(0.05,1.04)</w:t>
            </w:r>
          </w:p>
        </w:tc>
        <w:tc>
          <w:tcPr>
            <w:tcW w:w="855" w:type="pct"/>
          </w:tcPr>
          <w:p w14:paraId="00C7F0B4" w14:textId="302812D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11(0.07,0.49)</w:t>
            </w:r>
          </w:p>
        </w:tc>
        <w:tc>
          <w:tcPr>
            <w:tcW w:w="1253" w:type="pct"/>
          </w:tcPr>
          <w:p w14:paraId="1C386035" w14:textId="0D4923F0" w:rsidR="00855B25" w:rsidRPr="00AA0FEF" w:rsidRDefault="00267741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1(-0.46,0.30)</w:t>
            </w:r>
          </w:p>
        </w:tc>
        <w:tc>
          <w:tcPr>
            <w:tcW w:w="527" w:type="pct"/>
            <w:noWrap/>
          </w:tcPr>
          <w:p w14:paraId="0ACE91AD" w14:textId="38A7D622" w:rsidR="00855B25" w:rsidRPr="00AA0FEF" w:rsidRDefault="00267741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BB2892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913</w:t>
            </w:r>
          </w:p>
        </w:tc>
      </w:tr>
      <w:tr w:rsidR="00855B25" w:rsidRPr="00AA0FEF" w14:paraId="5D2235E9" w14:textId="77777777" w:rsidTr="00AA0FEF">
        <w:trPr>
          <w:trHeight w:val="170"/>
          <w:jc w:val="center"/>
        </w:trPr>
        <w:tc>
          <w:tcPr>
            <w:tcW w:w="616" w:type="pct"/>
            <w:vMerge w:val="restart"/>
          </w:tcPr>
          <w:p w14:paraId="61EA2621" w14:textId="600E410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 xml:space="preserve">RCIA </w:t>
            </w:r>
          </w:p>
        </w:tc>
        <w:tc>
          <w:tcPr>
            <w:tcW w:w="603" w:type="pct"/>
          </w:tcPr>
          <w:p w14:paraId="6EC5B88C" w14:textId="59FF2FA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1146" w:type="pct"/>
          </w:tcPr>
          <w:p w14:paraId="3752A3E4" w14:textId="2A6D2F0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4(0.03,0.10)</w:t>
            </w:r>
          </w:p>
        </w:tc>
        <w:tc>
          <w:tcPr>
            <w:tcW w:w="855" w:type="pct"/>
          </w:tcPr>
          <w:p w14:paraId="27BDA621" w14:textId="0C68C5B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6(0.02,0.13)</w:t>
            </w:r>
          </w:p>
        </w:tc>
        <w:tc>
          <w:tcPr>
            <w:tcW w:w="1253" w:type="pct"/>
          </w:tcPr>
          <w:p w14:paraId="69D8E375" w14:textId="5F92FA9A" w:rsidR="00855B25" w:rsidRPr="00AA0FEF" w:rsidRDefault="00DF48A7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01(-0.02,0.05)</w:t>
            </w:r>
          </w:p>
        </w:tc>
        <w:tc>
          <w:tcPr>
            <w:tcW w:w="527" w:type="pct"/>
            <w:noWrap/>
          </w:tcPr>
          <w:p w14:paraId="32A41E11" w14:textId="3A55B8E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6</w:t>
            </w:r>
            <w:r w:rsidR="00DF48A7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29</w:t>
            </w:r>
          </w:p>
        </w:tc>
      </w:tr>
      <w:tr w:rsidR="00855B25" w:rsidRPr="00AA0FEF" w14:paraId="2BB81B83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047B0D48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7FB92A44" w14:textId="56BC089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1146" w:type="pct"/>
          </w:tcPr>
          <w:p w14:paraId="04BB646B" w14:textId="39B2DE5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7818.44±813.63</w:t>
            </w:r>
          </w:p>
        </w:tc>
        <w:tc>
          <w:tcPr>
            <w:tcW w:w="855" w:type="pct"/>
          </w:tcPr>
          <w:p w14:paraId="257B844A" w14:textId="2A75A2A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7908.17±2031.96</w:t>
            </w:r>
          </w:p>
        </w:tc>
        <w:tc>
          <w:tcPr>
            <w:tcW w:w="1253" w:type="pct"/>
          </w:tcPr>
          <w:p w14:paraId="10D5A808" w14:textId="384CE9D9" w:rsidR="00855B25" w:rsidRPr="00AA0FEF" w:rsidRDefault="00DF48A7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5.40(-857.30,1028.11)</w:t>
            </w:r>
          </w:p>
        </w:tc>
        <w:tc>
          <w:tcPr>
            <w:tcW w:w="527" w:type="pct"/>
            <w:noWrap/>
          </w:tcPr>
          <w:p w14:paraId="696390D5" w14:textId="4A3153B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8</w:t>
            </w:r>
            <w:r w:rsidR="00DF48A7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51</w:t>
            </w:r>
          </w:p>
        </w:tc>
      </w:tr>
      <w:tr w:rsidR="00855B25" w:rsidRPr="00AA0FEF" w14:paraId="73BAF09D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51044C27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2CEA4CA9" w14:textId="4E1096B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1146" w:type="pct"/>
          </w:tcPr>
          <w:p w14:paraId="6467F801" w14:textId="1E096B0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.86(3.44,9.44)</w:t>
            </w:r>
          </w:p>
        </w:tc>
        <w:tc>
          <w:tcPr>
            <w:tcW w:w="855" w:type="pct"/>
          </w:tcPr>
          <w:p w14:paraId="18CB8742" w14:textId="7DED7160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.83(3.86,15.01)</w:t>
            </w:r>
          </w:p>
        </w:tc>
        <w:tc>
          <w:tcPr>
            <w:tcW w:w="1253" w:type="pct"/>
          </w:tcPr>
          <w:p w14:paraId="4B37A13B" w14:textId="1F5E1283" w:rsidR="00855B25" w:rsidRPr="00AA0FEF" w:rsidRDefault="001962DE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2.06(-1.21,6.83)</w:t>
            </w:r>
          </w:p>
        </w:tc>
        <w:tc>
          <w:tcPr>
            <w:tcW w:w="527" w:type="pct"/>
            <w:noWrap/>
          </w:tcPr>
          <w:p w14:paraId="0AF1A7B1" w14:textId="7488AED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1962DE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15</w:t>
            </w:r>
          </w:p>
        </w:tc>
      </w:tr>
      <w:tr w:rsidR="00855B25" w:rsidRPr="00AA0FEF" w14:paraId="1B0B14A8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65ADA388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516772D8" w14:textId="5FD8008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1146" w:type="pct"/>
          </w:tcPr>
          <w:p w14:paraId="7C761556" w14:textId="6A5CC6A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5.31(3.57,8.50)</w:t>
            </w:r>
          </w:p>
        </w:tc>
        <w:tc>
          <w:tcPr>
            <w:tcW w:w="855" w:type="pct"/>
          </w:tcPr>
          <w:p w14:paraId="44722CFE" w14:textId="19235D20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.49(3.68,13.31)</w:t>
            </w:r>
          </w:p>
        </w:tc>
        <w:tc>
          <w:tcPr>
            <w:tcW w:w="1253" w:type="pct"/>
          </w:tcPr>
          <w:p w14:paraId="6B4A33C5" w14:textId="7212819D" w:rsidR="00855B25" w:rsidRPr="00AA0FEF" w:rsidRDefault="000E5304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.25(-1.70,6.29)</w:t>
            </w:r>
          </w:p>
        </w:tc>
        <w:tc>
          <w:tcPr>
            <w:tcW w:w="527" w:type="pct"/>
            <w:noWrap/>
          </w:tcPr>
          <w:p w14:paraId="3926A816" w14:textId="1658D41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0E5304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81</w:t>
            </w:r>
          </w:p>
        </w:tc>
      </w:tr>
      <w:tr w:rsidR="00855B25" w:rsidRPr="00AA0FEF" w14:paraId="07ECB4B8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13244182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70F1CED9" w14:textId="367B91F0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1146" w:type="pct"/>
          </w:tcPr>
          <w:p w14:paraId="5A527379" w14:textId="043F162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1(0,0.005)</w:t>
            </w:r>
          </w:p>
        </w:tc>
        <w:tc>
          <w:tcPr>
            <w:tcW w:w="855" w:type="pct"/>
          </w:tcPr>
          <w:p w14:paraId="670DDC79" w14:textId="7CB841C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1(0,0.002)</w:t>
            </w:r>
          </w:p>
        </w:tc>
        <w:tc>
          <w:tcPr>
            <w:tcW w:w="1253" w:type="pct"/>
          </w:tcPr>
          <w:p w14:paraId="58EDCE36" w14:textId="285868DD" w:rsidR="00855B25" w:rsidRPr="00AA0FEF" w:rsidRDefault="00CA75ED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(-0.003,0.001)</w:t>
            </w:r>
          </w:p>
        </w:tc>
        <w:tc>
          <w:tcPr>
            <w:tcW w:w="527" w:type="pct"/>
            <w:noWrap/>
          </w:tcPr>
          <w:p w14:paraId="65945E26" w14:textId="1B1E7177" w:rsidR="00855B25" w:rsidRPr="00AA0FEF" w:rsidRDefault="00CA75ED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000</w:t>
            </w:r>
          </w:p>
        </w:tc>
      </w:tr>
      <w:tr w:rsidR="00855B25" w:rsidRPr="00AA0FEF" w14:paraId="502F5CCA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1EDDB350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3A34CDF1" w14:textId="6B601E8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1146" w:type="pct"/>
          </w:tcPr>
          <w:p w14:paraId="276B6599" w14:textId="03424D5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20±0.12</w:t>
            </w:r>
          </w:p>
        </w:tc>
        <w:tc>
          <w:tcPr>
            <w:tcW w:w="855" w:type="pct"/>
          </w:tcPr>
          <w:p w14:paraId="5B0FEB58" w14:textId="43C169FB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12(0.08,0.27)</w:t>
            </w:r>
          </w:p>
        </w:tc>
        <w:tc>
          <w:tcPr>
            <w:tcW w:w="1253" w:type="pct"/>
          </w:tcPr>
          <w:p w14:paraId="2640A32A" w14:textId="31ABF3B0" w:rsidR="00855B25" w:rsidRPr="00AA0FEF" w:rsidRDefault="00246C1A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06(-0.13,0.08)</w:t>
            </w:r>
          </w:p>
        </w:tc>
        <w:tc>
          <w:tcPr>
            <w:tcW w:w="527" w:type="pct"/>
            <w:noWrap/>
          </w:tcPr>
          <w:p w14:paraId="3F5237B1" w14:textId="4F76C3DA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</w:t>
            </w:r>
            <w:r w:rsidR="00246C1A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.586</w:t>
            </w:r>
          </w:p>
        </w:tc>
      </w:tr>
      <w:tr w:rsidR="00855B25" w:rsidRPr="00AA0FEF" w14:paraId="492AA9F7" w14:textId="77777777" w:rsidTr="00AA0FEF">
        <w:trPr>
          <w:trHeight w:val="170"/>
          <w:jc w:val="center"/>
        </w:trPr>
        <w:tc>
          <w:tcPr>
            <w:tcW w:w="616" w:type="pct"/>
            <w:vMerge w:val="restart"/>
          </w:tcPr>
          <w:p w14:paraId="440782E8" w14:textId="7439080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Distal tear</w:t>
            </w:r>
          </w:p>
        </w:tc>
        <w:tc>
          <w:tcPr>
            <w:tcW w:w="603" w:type="pct"/>
          </w:tcPr>
          <w:p w14:paraId="6F35C9BB" w14:textId="3CB1CD6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Velocity</w:t>
            </w:r>
          </w:p>
        </w:tc>
        <w:tc>
          <w:tcPr>
            <w:tcW w:w="1146" w:type="pct"/>
          </w:tcPr>
          <w:p w14:paraId="5DF6FF80" w14:textId="219E7ED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7(0.03,0.13)</w:t>
            </w:r>
          </w:p>
        </w:tc>
        <w:tc>
          <w:tcPr>
            <w:tcW w:w="855" w:type="pct"/>
          </w:tcPr>
          <w:p w14:paraId="6925FA24" w14:textId="6E0B9C9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16(0.04,0.25)</w:t>
            </w:r>
          </w:p>
        </w:tc>
        <w:tc>
          <w:tcPr>
            <w:tcW w:w="1253" w:type="pct"/>
          </w:tcPr>
          <w:p w14:paraId="2515EE37" w14:textId="0886CA07" w:rsidR="00855B25" w:rsidRPr="00AA0FEF" w:rsidRDefault="004A29EA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001(-0.05,0.17)</w:t>
            </w:r>
          </w:p>
        </w:tc>
        <w:tc>
          <w:tcPr>
            <w:tcW w:w="527" w:type="pct"/>
            <w:noWrap/>
          </w:tcPr>
          <w:p w14:paraId="748C65CF" w14:textId="7090E148" w:rsidR="00855B25" w:rsidRPr="00AA0FEF" w:rsidRDefault="004A29EA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.000</w:t>
            </w:r>
          </w:p>
        </w:tc>
      </w:tr>
      <w:tr w:rsidR="00855B25" w:rsidRPr="00AA0FEF" w14:paraId="0A286BA6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04C734A3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693B04C3" w14:textId="2BF49C3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Pressure</w:t>
            </w:r>
          </w:p>
        </w:tc>
        <w:tc>
          <w:tcPr>
            <w:tcW w:w="1146" w:type="pct"/>
          </w:tcPr>
          <w:p w14:paraId="1BCCFB5F" w14:textId="5873DAD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7673.94±911.77</w:t>
            </w:r>
          </w:p>
        </w:tc>
        <w:tc>
          <w:tcPr>
            <w:tcW w:w="855" w:type="pct"/>
          </w:tcPr>
          <w:p w14:paraId="472AF93B" w14:textId="4E8462D1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116.79±639.31</w:t>
            </w:r>
          </w:p>
        </w:tc>
        <w:tc>
          <w:tcPr>
            <w:tcW w:w="1253" w:type="pct"/>
          </w:tcPr>
          <w:p w14:paraId="713F44B6" w14:textId="7C2DAC1B" w:rsidR="00855B25" w:rsidRPr="00AA0FEF" w:rsidRDefault="00703869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395.80(58.57,733.02)</w:t>
            </w:r>
          </w:p>
        </w:tc>
        <w:tc>
          <w:tcPr>
            <w:tcW w:w="527" w:type="pct"/>
            <w:noWrap/>
          </w:tcPr>
          <w:p w14:paraId="55A731A5" w14:textId="1F8069C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</w:t>
            </w:r>
            <w:r w:rsidR="00703869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24</w:t>
            </w:r>
          </w:p>
        </w:tc>
      </w:tr>
      <w:tr w:rsidR="00855B25" w:rsidRPr="00AA0FEF" w14:paraId="14FEC7D1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4BB67793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32162C0D" w14:textId="07B2719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WSS</w:t>
            </w:r>
          </w:p>
        </w:tc>
        <w:tc>
          <w:tcPr>
            <w:tcW w:w="1146" w:type="pct"/>
          </w:tcPr>
          <w:p w14:paraId="63846CC2" w14:textId="6F9F3C73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5.70±5.35</w:t>
            </w:r>
          </w:p>
        </w:tc>
        <w:tc>
          <w:tcPr>
            <w:tcW w:w="855" w:type="pct"/>
          </w:tcPr>
          <w:p w14:paraId="094D3A13" w14:textId="47CFCAD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.01(1.27,9.27)</w:t>
            </w:r>
          </w:p>
        </w:tc>
        <w:tc>
          <w:tcPr>
            <w:tcW w:w="1253" w:type="pct"/>
          </w:tcPr>
          <w:p w14:paraId="4F244BC7" w14:textId="78EB9FD8" w:rsidR="00855B25" w:rsidRPr="00AA0FEF" w:rsidRDefault="00E21C30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64(-1.42,3.55)</w:t>
            </w:r>
          </w:p>
        </w:tc>
        <w:tc>
          <w:tcPr>
            <w:tcW w:w="527" w:type="pct"/>
            <w:noWrap/>
          </w:tcPr>
          <w:p w14:paraId="570FD22C" w14:textId="2DFD114F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E21C30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629</w:t>
            </w:r>
          </w:p>
        </w:tc>
      </w:tr>
      <w:tr w:rsidR="00855B25" w:rsidRPr="00AA0FEF" w14:paraId="4D17C669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0D444AA3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0FEFFB0D" w14:textId="671B3E1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TAWSS</w:t>
            </w:r>
          </w:p>
        </w:tc>
        <w:tc>
          <w:tcPr>
            <w:tcW w:w="1146" w:type="pct"/>
          </w:tcPr>
          <w:p w14:paraId="310CEF30" w14:textId="4ADEF985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5.86±5.48</w:t>
            </w:r>
          </w:p>
        </w:tc>
        <w:tc>
          <w:tcPr>
            <w:tcW w:w="855" w:type="pct"/>
          </w:tcPr>
          <w:p w14:paraId="56487D8C" w14:textId="09A63916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4.68(1.30,8.39)</w:t>
            </w:r>
          </w:p>
        </w:tc>
        <w:tc>
          <w:tcPr>
            <w:tcW w:w="1253" w:type="pct"/>
          </w:tcPr>
          <w:p w14:paraId="365F41D7" w14:textId="0047E6A8" w:rsidR="00855B25" w:rsidRPr="00AA0FEF" w:rsidRDefault="00605549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-0.17(-0.96,2.21)</w:t>
            </w:r>
          </w:p>
        </w:tc>
        <w:tc>
          <w:tcPr>
            <w:tcW w:w="527" w:type="pct"/>
            <w:noWrap/>
          </w:tcPr>
          <w:p w14:paraId="56E5E890" w14:textId="45159FD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605549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31</w:t>
            </w:r>
          </w:p>
        </w:tc>
      </w:tr>
      <w:tr w:rsidR="00855B25" w:rsidRPr="00AA0FEF" w14:paraId="2F52B85A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24238BC7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02B61EC6" w14:textId="31D2D2E9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OSI</w:t>
            </w:r>
          </w:p>
        </w:tc>
        <w:tc>
          <w:tcPr>
            <w:tcW w:w="1146" w:type="pct"/>
          </w:tcPr>
          <w:p w14:paraId="4AC4852A" w14:textId="671732F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2(0,0.009)</w:t>
            </w:r>
          </w:p>
        </w:tc>
        <w:tc>
          <w:tcPr>
            <w:tcW w:w="855" w:type="pct"/>
          </w:tcPr>
          <w:p w14:paraId="033C40C5" w14:textId="48E8A854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4(0,0.01)</w:t>
            </w:r>
          </w:p>
        </w:tc>
        <w:tc>
          <w:tcPr>
            <w:tcW w:w="1253" w:type="pct"/>
          </w:tcPr>
          <w:p w14:paraId="2AA450B4" w14:textId="57B042E9" w:rsidR="00855B25" w:rsidRPr="00AA0FEF" w:rsidRDefault="005804F9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01(-0.003,0.003)</w:t>
            </w:r>
          </w:p>
        </w:tc>
        <w:tc>
          <w:tcPr>
            <w:tcW w:w="527" w:type="pct"/>
            <w:noWrap/>
          </w:tcPr>
          <w:p w14:paraId="056FDBDF" w14:textId="5266E2AE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</w:t>
            </w:r>
            <w:r w:rsidR="005804F9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804</w:t>
            </w:r>
          </w:p>
        </w:tc>
      </w:tr>
      <w:tr w:rsidR="00855B25" w:rsidRPr="00AA0FEF" w14:paraId="06A5CD62" w14:textId="77777777" w:rsidTr="00AA0FEF">
        <w:trPr>
          <w:trHeight w:val="170"/>
          <w:jc w:val="center"/>
        </w:trPr>
        <w:tc>
          <w:tcPr>
            <w:tcW w:w="616" w:type="pct"/>
            <w:vMerge/>
          </w:tcPr>
          <w:p w14:paraId="13773355" w14:textId="777777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03" w:type="pct"/>
          </w:tcPr>
          <w:p w14:paraId="5EF9072A" w14:textId="0225B39D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RRT</w:t>
            </w:r>
          </w:p>
        </w:tc>
        <w:tc>
          <w:tcPr>
            <w:tcW w:w="1146" w:type="pct"/>
          </w:tcPr>
          <w:p w14:paraId="4E428BC7" w14:textId="000B0ACC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30(0.11,0.66)</w:t>
            </w:r>
          </w:p>
        </w:tc>
        <w:tc>
          <w:tcPr>
            <w:tcW w:w="855" w:type="pct"/>
          </w:tcPr>
          <w:p w14:paraId="04D39C61" w14:textId="208E8638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22(0.12,0.79)</w:t>
            </w:r>
          </w:p>
        </w:tc>
        <w:tc>
          <w:tcPr>
            <w:tcW w:w="1253" w:type="pct"/>
          </w:tcPr>
          <w:p w14:paraId="5AE9AC01" w14:textId="33B3607B" w:rsidR="00855B25" w:rsidRPr="00AA0FEF" w:rsidRDefault="00E62677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0.01(-0.17,0.15)</w:t>
            </w:r>
          </w:p>
        </w:tc>
        <w:tc>
          <w:tcPr>
            <w:tcW w:w="527" w:type="pct"/>
            <w:noWrap/>
          </w:tcPr>
          <w:p w14:paraId="6C8D5FEC" w14:textId="4F69F077" w:rsidR="00855B25" w:rsidRPr="00AA0FEF" w:rsidRDefault="00855B25" w:rsidP="003F4561">
            <w:pPr>
              <w:spacing w:line="240" w:lineRule="atLeast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1</w:t>
            </w:r>
            <w:r w:rsidR="00E62677" w:rsidRPr="00AA0FEF">
              <w:rPr>
                <w:rFonts w:ascii="Arial" w:hAnsi="Arial" w:cs="Arial"/>
                <w:b w:val="0"/>
                <w:bCs w:val="0"/>
                <w:sz w:val="15"/>
                <w:szCs w:val="15"/>
              </w:rPr>
              <w:t>.000</w:t>
            </w:r>
          </w:p>
        </w:tc>
      </w:tr>
    </w:tbl>
    <w:p w14:paraId="3E4F9043" w14:textId="503F0682" w:rsidR="00C74845" w:rsidRPr="00AA0FEF" w:rsidRDefault="00263041" w:rsidP="003F4561">
      <w:pPr>
        <w:spacing w:line="240" w:lineRule="atLeast"/>
        <w:rPr>
          <w:rFonts w:ascii="Arial" w:hAnsi="Arial" w:cs="Arial"/>
          <w:b w:val="0"/>
          <w:bCs w:val="0"/>
          <w:sz w:val="15"/>
          <w:szCs w:val="15"/>
        </w:rPr>
      </w:pPr>
      <w:r w:rsidRPr="00AA0FEF">
        <w:rPr>
          <w:rFonts w:ascii="Arial" w:hAnsi="Arial" w:cs="Arial"/>
          <w:b w:val="0"/>
          <w:bCs w:val="0"/>
          <w:sz w:val="15"/>
          <w:szCs w:val="15"/>
        </w:rPr>
        <w:t>Group A: Pre</w:t>
      </w:r>
      <w:r w:rsidRPr="00AA0FEF">
        <w:rPr>
          <w:rFonts w:ascii="Cambria Math" w:hAnsi="Cambria Math" w:cs="Cambria Math"/>
          <w:b w:val="0"/>
          <w:bCs w:val="0"/>
          <w:sz w:val="15"/>
          <w:szCs w:val="15"/>
        </w:rPr>
        <w:t>‑</w:t>
      </w:r>
      <w:r w:rsidRPr="00AA0FEF">
        <w:rPr>
          <w:rFonts w:ascii="Arial" w:hAnsi="Arial" w:cs="Arial"/>
          <w:b w:val="0"/>
          <w:bCs w:val="0"/>
          <w:sz w:val="15"/>
          <w:szCs w:val="15"/>
        </w:rPr>
        <w:t>TEVAR hemodynamics in the dilated group. Group D: Pre-TEVAR hemodynamics in the nondilated group.</w:t>
      </w:r>
      <w:r w:rsidR="00C74845" w:rsidRPr="00AA0FEF">
        <w:rPr>
          <w:rFonts w:ascii="Arial" w:hAnsi="Arial" w:cs="Arial"/>
          <w:b w:val="0"/>
          <w:bCs w:val="0"/>
          <w:sz w:val="15"/>
          <w:szCs w:val="15"/>
        </w:rPr>
        <w:t xml:space="preserve"> </w:t>
      </w:r>
      <w:bookmarkStart w:id="2" w:name="OLE_LINK20"/>
      <w:r w:rsidR="00855B25" w:rsidRPr="00AA0FEF">
        <w:rPr>
          <w:rFonts w:ascii="Arial" w:hAnsi="Arial" w:cs="Arial"/>
          <w:b w:val="0"/>
          <w:bCs w:val="0"/>
          <w:sz w:val="15"/>
          <w:szCs w:val="15"/>
        </w:rPr>
        <w:t>TEVAR, thoracic endovascular aortic repair.</w:t>
      </w:r>
      <w:bookmarkEnd w:id="2"/>
      <w:r w:rsidR="00855B25" w:rsidRPr="00AA0FEF">
        <w:rPr>
          <w:rFonts w:ascii="Arial" w:hAnsi="Arial" w:cs="Arial"/>
          <w:b w:val="0"/>
          <w:bCs w:val="0"/>
          <w:sz w:val="15"/>
          <w:szCs w:val="15"/>
        </w:rPr>
        <w:t xml:space="preserve"> </w:t>
      </w:r>
      <w:bookmarkStart w:id="3" w:name="OLE_LINK2"/>
      <w:r w:rsidR="00855B25" w:rsidRPr="00AA0FEF">
        <w:rPr>
          <w:rFonts w:ascii="Arial" w:hAnsi="Arial" w:cs="Arial"/>
          <w:b w:val="0"/>
          <w:bCs w:val="0"/>
          <w:sz w:val="15"/>
          <w:szCs w:val="15"/>
        </w:rPr>
        <w:t>MD, Median difference.95% CI, 95% confidence interval.</w:t>
      </w:r>
      <w:bookmarkEnd w:id="3"/>
      <w:r w:rsidR="00855B25" w:rsidRPr="00AA0FEF">
        <w:rPr>
          <w:rFonts w:ascii="Arial" w:hAnsi="Arial" w:cs="Arial"/>
          <w:b w:val="0"/>
          <w:bCs w:val="0"/>
          <w:sz w:val="15"/>
          <w:szCs w:val="15"/>
        </w:rPr>
        <w:t xml:space="preserve"> </w:t>
      </w:r>
      <w:r w:rsidR="00C74845" w:rsidRPr="00AA0FEF">
        <w:rPr>
          <w:rFonts w:ascii="Arial" w:hAnsi="Arial" w:cs="Arial"/>
          <w:b w:val="0"/>
          <w:bCs w:val="0"/>
          <w:sz w:val="15"/>
          <w:szCs w:val="15"/>
        </w:rPr>
        <w:t>BCT, brachiocephalic trunk; LCCA, left common carotid artery; LSA, left subclavian artery; SMA, superior mesenteric artery; LRA, left renal artery; RRA, right renal artery; IMA, inferior mesenteric artery; LCIA, left common iliac artery; RCIA, right common iliac artery. WSS, wall shear stress; TAWSS, time-averaged wall shear stress; OSI, oscillatory shear index; RRT, relative residence time. Velocity is presented in m/s, pressure in Pa, and WSS in Pa. Continuous data were expressed as mean ± standard deviation or median and interquartile range. Categorical variables were reported as absolute values and percentages.</w:t>
      </w:r>
    </w:p>
    <w:p w14:paraId="15147DA8" w14:textId="0D5E4305" w:rsidR="00896774" w:rsidRPr="00AA0FEF" w:rsidRDefault="00896774" w:rsidP="003F4561">
      <w:pPr>
        <w:spacing w:line="240" w:lineRule="atLeast"/>
        <w:rPr>
          <w:rFonts w:ascii="Arial" w:hAnsi="Arial" w:cs="Arial"/>
          <w:b w:val="0"/>
          <w:bCs w:val="0"/>
          <w:sz w:val="15"/>
          <w:szCs w:val="15"/>
        </w:rPr>
      </w:pPr>
    </w:p>
    <w:sectPr w:rsidR="00896774" w:rsidRPr="00AA0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1220A0" w14:textId="77777777" w:rsidR="00124396" w:rsidRDefault="00124396" w:rsidP="00594EE8">
      <w:r>
        <w:separator/>
      </w:r>
    </w:p>
  </w:endnote>
  <w:endnote w:type="continuationSeparator" w:id="0">
    <w:p w14:paraId="44C81081" w14:textId="77777777" w:rsidR="00124396" w:rsidRDefault="00124396" w:rsidP="00594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37379" w14:textId="77777777" w:rsidR="00124396" w:rsidRDefault="00124396" w:rsidP="00594EE8">
      <w:r>
        <w:separator/>
      </w:r>
    </w:p>
  </w:footnote>
  <w:footnote w:type="continuationSeparator" w:id="0">
    <w:p w14:paraId="491637E8" w14:textId="77777777" w:rsidR="00124396" w:rsidRDefault="00124396" w:rsidP="00594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07EC"/>
    <w:rsid w:val="00023155"/>
    <w:rsid w:val="000254F5"/>
    <w:rsid w:val="00030428"/>
    <w:rsid w:val="000339A3"/>
    <w:rsid w:val="000819AB"/>
    <w:rsid w:val="000A4919"/>
    <w:rsid w:val="000E146A"/>
    <w:rsid w:val="000E5304"/>
    <w:rsid w:val="000E5EA5"/>
    <w:rsid w:val="000F4AE7"/>
    <w:rsid w:val="001206BE"/>
    <w:rsid w:val="00124396"/>
    <w:rsid w:val="00127547"/>
    <w:rsid w:val="001328FA"/>
    <w:rsid w:val="00133901"/>
    <w:rsid w:val="00150FB8"/>
    <w:rsid w:val="00151E46"/>
    <w:rsid w:val="0016663D"/>
    <w:rsid w:val="00175C8E"/>
    <w:rsid w:val="00182070"/>
    <w:rsid w:val="00191ACD"/>
    <w:rsid w:val="001962DE"/>
    <w:rsid w:val="00196D43"/>
    <w:rsid w:val="001977DF"/>
    <w:rsid w:val="001B7FE2"/>
    <w:rsid w:val="001E20C3"/>
    <w:rsid w:val="002407EC"/>
    <w:rsid w:val="00246C1A"/>
    <w:rsid w:val="00252500"/>
    <w:rsid w:val="00263041"/>
    <w:rsid w:val="00263387"/>
    <w:rsid w:val="00267741"/>
    <w:rsid w:val="00282CC2"/>
    <w:rsid w:val="002A2269"/>
    <w:rsid w:val="002C055F"/>
    <w:rsid w:val="002C0A61"/>
    <w:rsid w:val="002C5C36"/>
    <w:rsid w:val="00312AB2"/>
    <w:rsid w:val="00314880"/>
    <w:rsid w:val="00323965"/>
    <w:rsid w:val="00357DF4"/>
    <w:rsid w:val="0036686B"/>
    <w:rsid w:val="003824B7"/>
    <w:rsid w:val="003F2EC1"/>
    <w:rsid w:val="003F4561"/>
    <w:rsid w:val="00404F05"/>
    <w:rsid w:val="004073CD"/>
    <w:rsid w:val="00413A60"/>
    <w:rsid w:val="004275DA"/>
    <w:rsid w:val="00430C8A"/>
    <w:rsid w:val="0044421B"/>
    <w:rsid w:val="00451528"/>
    <w:rsid w:val="004745F2"/>
    <w:rsid w:val="004928E6"/>
    <w:rsid w:val="0049448E"/>
    <w:rsid w:val="004A0315"/>
    <w:rsid w:val="004A29EA"/>
    <w:rsid w:val="004D4295"/>
    <w:rsid w:val="004D4636"/>
    <w:rsid w:val="004E376E"/>
    <w:rsid w:val="004E6DF1"/>
    <w:rsid w:val="00505460"/>
    <w:rsid w:val="00513DD9"/>
    <w:rsid w:val="0053691D"/>
    <w:rsid w:val="00560792"/>
    <w:rsid w:val="0056083F"/>
    <w:rsid w:val="005804F9"/>
    <w:rsid w:val="00584CD8"/>
    <w:rsid w:val="00594EE8"/>
    <w:rsid w:val="00594F4C"/>
    <w:rsid w:val="005A276E"/>
    <w:rsid w:val="005B7A62"/>
    <w:rsid w:val="005C0AD7"/>
    <w:rsid w:val="005C6A6C"/>
    <w:rsid w:val="005F78AB"/>
    <w:rsid w:val="00605549"/>
    <w:rsid w:val="0064370C"/>
    <w:rsid w:val="00647ED0"/>
    <w:rsid w:val="006E008E"/>
    <w:rsid w:val="006E165F"/>
    <w:rsid w:val="00703869"/>
    <w:rsid w:val="00707819"/>
    <w:rsid w:val="00740387"/>
    <w:rsid w:val="00752386"/>
    <w:rsid w:val="00777668"/>
    <w:rsid w:val="007B1E95"/>
    <w:rsid w:val="007C6476"/>
    <w:rsid w:val="007E7292"/>
    <w:rsid w:val="008026F5"/>
    <w:rsid w:val="008145C6"/>
    <w:rsid w:val="00832653"/>
    <w:rsid w:val="00855928"/>
    <w:rsid w:val="00855B25"/>
    <w:rsid w:val="00864968"/>
    <w:rsid w:val="00886D55"/>
    <w:rsid w:val="00896774"/>
    <w:rsid w:val="008A0BE7"/>
    <w:rsid w:val="008B09B9"/>
    <w:rsid w:val="008B6A8C"/>
    <w:rsid w:val="008C1EE3"/>
    <w:rsid w:val="008F3A52"/>
    <w:rsid w:val="00933384"/>
    <w:rsid w:val="00936CDA"/>
    <w:rsid w:val="009523E9"/>
    <w:rsid w:val="009C465E"/>
    <w:rsid w:val="009C4E6B"/>
    <w:rsid w:val="009D4A3C"/>
    <w:rsid w:val="009F139E"/>
    <w:rsid w:val="00A15E6F"/>
    <w:rsid w:val="00A2497C"/>
    <w:rsid w:val="00A44436"/>
    <w:rsid w:val="00A453B7"/>
    <w:rsid w:val="00A50ACA"/>
    <w:rsid w:val="00A76D4E"/>
    <w:rsid w:val="00AA0FEF"/>
    <w:rsid w:val="00AD0A45"/>
    <w:rsid w:val="00AD4426"/>
    <w:rsid w:val="00B16023"/>
    <w:rsid w:val="00B333C8"/>
    <w:rsid w:val="00B420E9"/>
    <w:rsid w:val="00B92A46"/>
    <w:rsid w:val="00BB2892"/>
    <w:rsid w:val="00BC11FF"/>
    <w:rsid w:val="00BD65E1"/>
    <w:rsid w:val="00BF38FE"/>
    <w:rsid w:val="00C24747"/>
    <w:rsid w:val="00C26F76"/>
    <w:rsid w:val="00C276CB"/>
    <w:rsid w:val="00C31F1E"/>
    <w:rsid w:val="00C7037D"/>
    <w:rsid w:val="00C74845"/>
    <w:rsid w:val="00C82AD9"/>
    <w:rsid w:val="00CA75ED"/>
    <w:rsid w:val="00CB0AD8"/>
    <w:rsid w:val="00CC7898"/>
    <w:rsid w:val="00D31628"/>
    <w:rsid w:val="00D375BB"/>
    <w:rsid w:val="00D45645"/>
    <w:rsid w:val="00D547E3"/>
    <w:rsid w:val="00D63673"/>
    <w:rsid w:val="00D70700"/>
    <w:rsid w:val="00D866B7"/>
    <w:rsid w:val="00D92786"/>
    <w:rsid w:val="00D95700"/>
    <w:rsid w:val="00DB0EEA"/>
    <w:rsid w:val="00DC1D21"/>
    <w:rsid w:val="00DC72D7"/>
    <w:rsid w:val="00DD76B4"/>
    <w:rsid w:val="00DE52C2"/>
    <w:rsid w:val="00DF48A7"/>
    <w:rsid w:val="00E15F64"/>
    <w:rsid w:val="00E21C30"/>
    <w:rsid w:val="00E318BE"/>
    <w:rsid w:val="00E427F7"/>
    <w:rsid w:val="00E54CB2"/>
    <w:rsid w:val="00E602E8"/>
    <w:rsid w:val="00E62677"/>
    <w:rsid w:val="00E72969"/>
    <w:rsid w:val="00E8384C"/>
    <w:rsid w:val="00EC653C"/>
    <w:rsid w:val="00F023D3"/>
    <w:rsid w:val="00F24800"/>
    <w:rsid w:val="00F35D8A"/>
    <w:rsid w:val="00F66322"/>
    <w:rsid w:val="00FA3982"/>
    <w:rsid w:val="00FC71EC"/>
    <w:rsid w:val="00FF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D014CD"/>
  <w15:chartTrackingRefBased/>
  <w15:docId w15:val="{7FD119F2-B454-4B80-9F93-4D355795E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94EE8"/>
    <w:pPr>
      <w:widowControl w:val="0"/>
      <w:spacing w:line="360" w:lineRule="exact"/>
      <w:jc w:val="both"/>
    </w:pPr>
    <w:rPr>
      <w:rFonts w:ascii="Times New Roman" w:eastAsia="宋体" w:hAnsi="Times New Roman" w:cs="Times New Roman"/>
      <w:b/>
      <w:b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3A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3xianbiao">
    <w:name w:val="3xianbiao"/>
    <w:basedOn w:val="a1"/>
    <w:uiPriority w:val="99"/>
    <w:rsid w:val="006E165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70700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5">
    <w:name w:val="页眉 字符"/>
    <w:basedOn w:val="a0"/>
    <w:link w:val="a4"/>
    <w:uiPriority w:val="99"/>
    <w:rsid w:val="00D707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0700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7">
    <w:name w:val="页脚 字符"/>
    <w:basedOn w:val="a0"/>
    <w:link w:val="a6"/>
    <w:uiPriority w:val="99"/>
    <w:rsid w:val="00D707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529</Words>
  <Characters>5141</Characters>
  <Application>Microsoft Office Word</Application>
  <DocSecurity>0</DocSecurity>
  <Lines>467</Lines>
  <Paragraphs>404</Paragraphs>
  <ScaleCrop>false</ScaleCrop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辉 唐</dc:creator>
  <cp:keywords/>
  <dc:description/>
  <cp:lastModifiedBy>前辉 唐</cp:lastModifiedBy>
  <cp:revision>90</cp:revision>
  <dcterms:created xsi:type="dcterms:W3CDTF">2024-05-29T13:05:00Z</dcterms:created>
  <dcterms:modified xsi:type="dcterms:W3CDTF">2026-03-09T19:01:00Z</dcterms:modified>
</cp:coreProperties>
</file>